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4CA8D" w14:textId="0E2B9E1C" w:rsidR="00E70C84" w:rsidRDefault="004E2941" w:rsidP="00E70C84">
      <w:pPr>
        <w:autoSpaceDE w:val="0"/>
        <w:autoSpaceDN w:val="0"/>
        <w:adjustRightInd w:val="0"/>
        <w:spacing w:before="240" w:after="240" w:line="480" w:lineRule="auto"/>
        <w:jc w:val="both"/>
        <w:rPr>
          <w:rFonts w:eastAsia="ArialMT"/>
          <w:b/>
          <w:bCs/>
          <w:color w:val="000000" w:themeColor="text1"/>
          <w:szCs w:val="22"/>
          <w:lang w:val="en-GB"/>
        </w:rPr>
      </w:pPr>
      <w:r w:rsidRPr="00953F52">
        <w:rPr>
          <w:rFonts w:eastAsia="ArialMT"/>
          <w:noProof/>
          <w:color w:val="000000" w:themeColor="text1"/>
          <w:szCs w:val="21"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B0CC899" wp14:editId="527F5DD5">
                <wp:simplePos x="0" y="0"/>
                <wp:positionH relativeFrom="margin">
                  <wp:posOffset>26035</wp:posOffset>
                </wp:positionH>
                <wp:positionV relativeFrom="margin">
                  <wp:posOffset>354965</wp:posOffset>
                </wp:positionV>
                <wp:extent cx="5729605" cy="246380"/>
                <wp:effectExtent l="0" t="0" r="4445" b="1270"/>
                <wp:wrapSquare wrapText="bothSides"/>
                <wp:docPr id="70" name="Cuadro de texto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9605" cy="246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03320A" w14:textId="28743FD2" w:rsidR="002457FC" w:rsidRPr="004603CA" w:rsidRDefault="002457FC" w:rsidP="00F675ED">
                            <w:pPr>
                              <w:suppressLineNumbers/>
                              <w:autoSpaceDE w:val="0"/>
                              <w:autoSpaceDN w:val="0"/>
                              <w:adjustRightInd w:val="0"/>
                              <w:spacing w:before="100" w:beforeAutospacing="1" w:after="100" w:afterAutospacing="1"/>
                              <w:jc w:val="both"/>
                              <w:rPr>
                                <w:sz w:val="16"/>
                                <w:szCs w:val="20"/>
                                <w:lang w:val="en-GB"/>
                              </w:rPr>
                            </w:pPr>
                            <w:r w:rsidRPr="0048462A">
                              <w:rPr>
                                <w:rFonts w:eastAsia="ArialMT"/>
                                <w:b/>
                                <w:color w:val="000000" w:themeColor="text1"/>
                                <w:sz w:val="18"/>
                                <w:szCs w:val="21"/>
                                <w:lang w:val="en-GB"/>
                              </w:rPr>
                              <w:t>Table</w:t>
                            </w:r>
                            <w:r>
                              <w:rPr>
                                <w:rFonts w:eastAsia="ArialMT"/>
                                <w:b/>
                                <w:color w:val="000000" w:themeColor="text1"/>
                                <w:sz w:val="18"/>
                                <w:szCs w:val="21"/>
                                <w:lang w:val="en-US"/>
                              </w:rPr>
                              <w:t xml:space="preserve"> S2</w:t>
                            </w:r>
                            <w:r w:rsidRPr="0048462A">
                              <w:rPr>
                                <w:rFonts w:eastAsia="ArialMT"/>
                                <w:b/>
                                <w:color w:val="000000" w:themeColor="text1"/>
                                <w:sz w:val="18"/>
                                <w:szCs w:val="21"/>
                                <w:lang w:val="en-US"/>
                              </w:rPr>
                              <w:t>:</w:t>
                            </w:r>
                            <w:r w:rsidRPr="0048462A">
                              <w:rPr>
                                <w:rFonts w:eastAsia="ArialMT"/>
                                <w:b/>
                                <w:bCs/>
                                <w:color w:val="000000" w:themeColor="text1"/>
                                <w:sz w:val="18"/>
                                <w:szCs w:val="21"/>
                                <w:lang w:val="en-US"/>
                              </w:rPr>
                              <w:t xml:space="preserve"> </w:t>
                            </w:r>
                            <w:r w:rsidRPr="0048462A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UHPLC-MS analysis methods</w:t>
                            </w:r>
                            <w:r w:rsidRPr="004603CA">
                              <w:rPr>
                                <w:sz w:val="18"/>
                                <w:szCs w:val="18"/>
                                <w:lang w:val="en-US"/>
                              </w:rPr>
                              <w:t>. Chromatographic separation and mass spectrometric detection conditions.</w:t>
                            </w:r>
                          </w:p>
                          <w:p w14:paraId="20A34B94" w14:textId="77777777" w:rsidR="002457FC" w:rsidRPr="004603CA" w:rsidRDefault="002457FC" w:rsidP="00F675ED">
                            <w:pPr>
                              <w:suppressLineNumbers/>
                              <w:jc w:val="both"/>
                              <w:rPr>
                                <w:sz w:val="16"/>
                                <w:szCs w:val="20"/>
                                <w:lang w:val="en-GB"/>
                              </w:rPr>
                            </w:pPr>
                          </w:p>
                          <w:p w14:paraId="33972B1B" w14:textId="77777777" w:rsidR="002457FC" w:rsidRPr="004603CA" w:rsidRDefault="002457FC" w:rsidP="00F675ED">
                            <w:pPr>
                              <w:suppressLineNumbers/>
                              <w:jc w:val="both"/>
                              <w:rPr>
                                <w:sz w:val="16"/>
                                <w:szCs w:val="20"/>
                                <w:lang w:val="en-GB"/>
                              </w:rPr>
                            </w:pPr>
                          </w:p>
                          <w:p w14:paraId="495D8971" w14:textId="77777777" w:rsidR="002457FC" w:rsidRPr="004603CA" w:rsidRDefault="002457FC" w:rsidP="00F675ED">
                            <w:pPr>
                              <w:suppressLineNumbers/>
                              <w:jc w:val="both"/>
                              <w:rPr>
                                <w:sz w:val="16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0CC899" id="_x0000_t202" coordsize="21600,21600" o:spt="202" path="m,l,21600r21600,l21600,xe">
                <v:stroke joinstyle="miter"/>
                <v:path gradientshapeok="t" o:connecttype="rect"/>
              </v:shapetype>
              <v:shape id="Cuadro de texto 70" o:spid="_x0000_s1026" type="#_x0000_t202" style="position:absolute;left:0;text-align:left;margin-left:2.05pt;margin-top:27.95pt;width:451.15pt;height:19.4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" fillcolor="white [3201]" stroked="f" strokeweight=".5pt">
                <v:textbox>
                  <w:txbxContent>
                    <w:p w14:paraId="0703320A" w14:textId="28743FD2" w:rsidR="002457FC" w:rsidRPr="004603CA" w:rsidRDefault="002457FC" w:rsidP="00F675ED">
                      <w:pPr>
                        <w:suppressLineNumbers/>
                        <w:autoSpaceDE w:val="0"/>
                        <w:autoSpaceDN w:val="0"/>
                        <w:adjustRightInd w:val="0"/>
                        <w:spacing w:before="100" w:beforeAutospacing="1" w:after="100" w:afterAutospacing="1"/>
                        <w:jc w:val="both"/>
                        <w:rPr>
                          <w:sz w:val="16"/>
                          <w:szCs w:val="20"/>
                          <w:lang w:val="en-GB"/>
                        </w:rPr>
                      </w:pPr>
                      <w:r w:rsidRPr="0048462A">
                        <w:rPr>
                          <w:rFonts w:eastAsia="ArialMT"/>
                          <w:b/>
                          <w:color w:val="000000" w:themeColor="text1"/>
                          <w:sz w:val="18"/>
                          <w:szCs w:val="21"/>
                          <w:lang w:val="en-GB"/>
                        </w:rPr>
                        <w:t>Table</w:t>
                      </w:r>
                      <w:r>
                        <w:rPr>
                          <w:rFonts w:eastAsia="ArialMT"/>
                          <w:b/>
                          <w:color w:val="000000" w:themeColor="text1"/>
                          <w:sz w:val="18"/>
                          <w:szCs w:val="21"/>
                          <w:lang w:val="en-US"/>
                        </w:rPr>
                        <w:t xml:space="preserve"> S2</w:t>
                      </w:r>
                      <w:r w:rsidRPr="0048462A">
                        <w:rPr>
                          <w:rFonts w:eastAsia="ArialMT"/>
                          <w:b/>
                          <w:color w:val="000000" w:themeColor="text1"/>
                          <w:sz w:val="18"/>
                          <w:szCs w:val="21"/>
                          <w:lang w:val="en-US"/>
                        </w:rPr>
                        <w:t>:</w:t>
                      </w:r>
                      <w:r w:rsidRPr="0048462A">
                        <w:rPr>
                          <w:rFonts w:eastAsia="ArialMT"/>
                          <w:b/>
                          <w:bCs/>
                          <w:color w:val="000000" w:themeColor="text1"/>
                          <w:sz w:val="18"/>
                          <w:szCs w:val="21"/>
                          <w:lang w:val="en-US"/>
                        </w:rPr>
                        <w:t xml:space="preserve"> </w:t>
                      </w:r>
                      <w:r w:rsidRPr="0048462A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UHPLC-MS analysis methods</w:t>
                      </w:r>
                      <w:r w:rsidRPr="004603CA">
                        <w:rPr>
                          <w:sz w:val="18"/>
                          <w:szCs w:val="18"/>
                          <w:lang w:val="en-US"/>
                        </w:rPr>
                        <w:t>. Chromatographic separation and mass spectrometric detection conditions.</w:t>
                      </w:r>
                    </w:p>
                    <w:p w14:paraId="20A34B94" w14:textId="77777777" w:rsidR="002457FC" w:rsidRPr="004603CA" w:rsidRDefault="002457FC" w:rsidP="00F675ED">
                      <w:pPr>
                        <w:suppressLineNumbers/>
                        <w:jc w:val="both"/>
                        <w:rPr>
                          <w:sz w:val="16"/>
                          <w:szCs w:val="20"/>
                          <w:lang w:val="en-GB"/>
                        </w:rPr>
                      </w:pPr>
                    </w:p>
                    <w:p w14:paraId="33972B1B" w14:textId="77777777" w:rsidR="002457FC" w:rsidRPr="004603CA" w:rsidRDefault="002457FC" w:rsidP="00F675ED">
                      <w:pPr>
                        <w:suppressLineNumbers/>
                        <w:jc w:val="both"/>
                        <w:rPr>
                          <w:sz w:val="16"/>
                          <w:szCs w:val="20"/>
                          <w:lang w:val="en-GB"/>
                        </w:rPr>
                      </w:pPr>
                    </w:p>
                    <w:p w14:paraId="495D8971" w14:textId="77777777" w:rsidR="002457FC" w:rsidRPr="004603CA" w:rsidRDefault="002457FC" w:rsidP="00F675ED">
                      <w:pPr>
                        <w:suppressLineNumbers/>
                        <w:jc w:val="both"/>
                        <w:rPr>
                          <w:sz w:val="16"/>
                          <w:szCs w:val="20"/>
                          <w:lang w:val="en-GB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tbl>
      <w:tblPr>
        <w:tblpPr w:leftFromText="180" w:rightFromText="180" w:vertAnchor="text" w:horzAnchor="page" w:tblpX="2119" w:tblpY="290"/>
        <w:tblW w:w="750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88"/>
        <w:gridCol w:w="5015"/>
      </w:tblGrid>
      <w:tr w:rsidR="004E2941" w:rsidRPr="005502AC" w14:paraId="6F0CA0A0" w14:textId="77777777" w:rsidTr="004E2941">
        <w:trPr>
          <w:trHeight w:val="300"/>
        </w:trPr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573EC" w14:textId="77777777" w:rsidR="004E2941" w:rsidRPr="00412F12" w:rsidRDefault="004E2941" w:rsidP="004E294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b/>
                <w:color w:val="000000" w:themeColor="text1"/>
                <w:lang w:val="en-GB"/>
              </w:rPr>
            </w:pPr>
            <w:r w:rsidRPr="00412F12">
              <w:rPr>
                <w:rFonts w:eastAsia="ArialMT"/>
                <w:b/>
                <w:bCs/>
                <w:color w:val="000000" w:themeColor="text1"/>
                <w:lang w:val="en-GB"/>
              </w:rPr>
              <w:t>Column type</w:t>
            </w:r>
          </w:p>
        </w:tc>
        <w:tc>
          <w:tcPr>
            <w:tcW w:w="5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CFDAD" w14:textId="77777777" w:rsidR="004E2941" w:rsidRPr="00412F12" w:rsidRDefault="004E2941" w:rsidP="004E294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color w:val="000000" w:themeColor="text1"/>
                <w:lang w:val="en-GB"/>
              </w:rPr>
            </w:pPr>
            <w:r w:rsidRPr="00412F12">
              <w:rPr>
                <w:rFonts w:eastAsia="ArialMT"/>
                <w:color w:val="000000" w:themeColor="text1"/>
                <w:lang w:val="en-GB"/>
              </w:rPr>
              <w:t xml:space="preserve">UPLC BEH C18, 1.0 x 100 mm, 1.7 </w:t>
            </w:r>
            <w:proofErr w:type="spellStart"/>
            <w:r w:rsidRPr="00412F12">
              <w:rPr>
                <w:rFonts w:eastAsia="ArialMT"/>
                <w:color w:val="000000" w:themeColor="text1"/>
                <w:lang w:val="en-GB"/>
              </w:rPr>
              <w:t>μm</w:t>
            </w:r>
            <w:proofErr w:type="spellEnd"/>
          </w:p>
        </w:tc>
      </w:tr>
      <w:tr w:rsidR="004E2941" w:rsidRPr="00412F12" w14:paraId="61D61127" w14:textId="77777777" w:rsidTr="004E2941">
        <w:trPr>
          <w:trHeight w:val="300"/>
        </w:trPr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AFE9A" w14:textId="77777777" w:rsidR="004E2941" w:rsidRPr="00412F12" w:rsidRDefault="004E2941" w:rsidP="004E294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b/>
                <w:color w:val="000000" w:themeColor="text1"/>
                <w:lang w:val="en-GB"/>
              </w:rPr>
            </w:pPr>
            <w:r w:rsidRPr="00412F12">
              <w:rPr>
                <w:rFonts w:eastAsia="ArialMT"/>
                <w:b/>
                <w:bCs/>
                <w:color w:val="000000" w:themeColor="text1"/>
                <w:lang w:val="en-GB"/>
              </w:rPr>
              <w:t>Flow rate</w:t>
            </w:r>
          </w:p>
        </w:tc>
        <w:tc>
          <w:tcPr>
            <w:tcW w:w="5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64A1D" w14:textId="77777777" w:rsidR="004E2941" w:rsidRPr="00412F12" w:rsidRDefault="004E2941" w:rsidP="004E294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color w:val="000000" w:themeColor="text1"/>
                <w:lang w:val="en-GB"/>
              </w:rPr>
            </w:pPr>
            <w:r w:rsidRPr="00412F12">
              <w:rPr>
                <w:rFonts w:eastAsia="ArialMT"/>
                <w:color w:val="000000" w:themeColor="text1"/>
                <w:lang w:val="en-GB"/>
              </w:rPr>
              <w:t>0.15 ml/min</w:t>
            </w:r>
          </w:p>
        </w:tc>
      </w:tr>
      <w:tr w:rsidR="004E2941" w:rsidRPr="00412F12" w14:paraId="3C9528E8" w14:textId="77777777" w:rsidTr="004E2941">
        <w:trPr>
          <w:trHeight w:val="300"/>
        </w:trPr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CDE1B" w14:textId="77777777" w:rsidR="004E2941" w:rsidRPr="00412F12" w:rsidRDefault="004E2941" w:rsidP="004E294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b/>
                <w:color w:val="000000" w:themeColor="text1"/>
                <w:lang w:val="en-GB"/>
              </w:rPr>
            </w:pPr>
            <w:r w:rsidRPr="00412F12">
              <w:rPr>
                <w:rFonts w:eastAsia="ArialMT"/>
                <w:b/>
                <w:bCs/>
                <w:color w:val="000000" w:themeColor="text1"/>
                <w:lang w:val="en-GB"/>
              </w:rPr>
              <w:t>Solvent A</w:t>
            </w:r>
          </w:p>
        </w:tc>
        <w:tc>
          <w:tcPr>
            <w:tcW w:w="5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1A2F3" w14:textId="77777777" w:rsidR="004E2941" w:rsidRPr="00412F12" w:rsidRDefault="004E2941" w:rsidP="004E294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color w:val="000000" w:themeColor="text1"/>
                <w:lang w:val="en-GB"/>
              </w:rPr>
            </w:pPr>
            <w:r w:rsidRPr="00412F12">
              <w:rPr>
                <w:rFonts w:eastAsia="ArialMT"/>
                <w:color w:val="000000" w:themeColor="text1"/>
                <w:lang w:val="en-GB"/>
              </w:rPr>
              <w:t xml:space="preserve">H2O + ACN + 10mM Ammonium </w:t>
            </w:r>
            <w:proofErr w:type="spellStart"/>
            <w:r w:rsidRPr="00412F12">
              <w:rPr>
                <w:rFonts w:eastAsia="ArialMT"/>
                <w:color w:val="000000" w:themeColor="text1"/>
                <w:lang w:val="en-GB"/>
              </w:rPr>
              <w:t>Formate</w:t>
            </w:r>
            <w:proofErr w:type="spellEnd"/>
          </w:p>
        </w:tc>
      </w:tr>
      <w:tr w:rsidR="004E2941" w:rsidRPr="005502AC" w14:paraId="1A455F63" w14:textId="77777777" w:rsidTr="004E2941">
        <w:trPr>
          <w:trHeight w:val="300"/>
        </w:trPr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F23F3" w14:textId="77777777" w:rsidR="004E2941" w:rsidRPr="00412F12" w:rsidRDefault="004E2941" w:rsidP="004E294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b/>
                <w:color w:val="000000" w:themeColor="text1"/>
                <w:lang w:val="en-GB"/>
              </w:rPr>
            </w:pPr>
            <w:r w:rsidRPr="00412F12">
              <w:rPr>
                <w:rFonts w:eastAsia="ArialMT"/>
                <w:b/>
                <w:bCs/>
                <w:color w:val="000000" w:themeColor="text1"/>
                <w:lang w:val="en-GB"/>
              </w:rPr>
              <w:t>Solvent B</w:t>
            </w:r>
          </w:p>
        </w:tc>
        <w:tc>
          <w:tcPr>
            <w:tcW w:w="5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2E8B0" w14:textId="77777777" w:rsidR="004E2941" w:rsidRPr="00412F12" w:rsidRDefault="004E2941" w:rsidP="004E294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color w:val="000000" w:themeColor="text1"/>
                <w:lang w:val="en-GB"/>
              </w:rPr>
            </w:pPr>
            <w:r w:rsidRPr="00412F12">
              <w:rPr>
                <w:rFonts w:eastAsia="ArialMT"/>
                <w:color w:val="000000" w:themeColor="text1"/>
                <w:lang w:val="en-GB"/>
              </w:rPr>
              <w:t xml:space="preserve">ACN+ Isopropanol + 10mM Ammonium </w:t>
            </w:r>
            <w:proofErr w:type="spellStart"/>
            <w:r w:rsidRPr="00412F12">
              <w:rPr>
                <w:rFonts w:eastAsia="ArialMT"/>
                <w:color w:val="000000" w:themeColor="text1"/>
                <w:lang w:val="en-GB"/>
              </w:rPr>
              <w:t>Formate</w:t>
            </w:r>
            <w:proofErr w:type="spellEnd"/>
          </w:p>
        </w:tc>
      </w:tr>
      <w:tr w:rsidR="004E2941" w:rsidRPr="00412F12" w14:paraId="081D6F92" w14:textId="77777777" w:rsidTr="004E2941">
        <w:trPr>
          <w:trHeight w:val="300"/>
        </w:trPr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91C53" w14:textId="77777777" w:rsidR="004E2941" w:rsidRPr="00412F12" w:rsidRDefault="004E2941" w:rsidP="004E294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b/>
                <w:color w:val="000000" w:themeColor="text1"/>
                <w:lang w:val="en-GB"/>
              </w:rPr>
            </w:pPr>
            <w:r w:rsidRPr="00412F12">
              <w:rPr>
                <w:rFonts w:eastAsia="ArialMT"/>
                <w:b/>
                <w:bCs/>
                <w:color w:val="000000" w:themeColor="text1"/>
                <w:lang w:val="en-GB"/>
              </w:rPr>
              <w:t>(%B), time</w:t>
            </w:r>
          </w:p>
        </w:tc>
        <w:tc>
          <w:tcPr>
            <w:tcW w:w="5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0814E" w14:textId="77777777" w:rsidR="004E2941" w:rsidRPr="00412F12" w:rsidRDefault="004E2941" w:rsidP="004E294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color w:val="000000" w:themeColor="text1"/>
                <w:lang w:val="en-GB"/>
              </w:rPr>
            </w:pPr>
            <w:r w:rsidRPr="00412F12">
              <w:rPr>
                <w:rFonts w:eastAsia="ArialMT"/>
                <w:color w:val="000000" w:themeColor="text1"/>
                <w:lang w:val="en-GB"/>
              </w:rPr>
              <w:t>40%, 0 min</w:t>
            </w:r>
          </w:p>
        </w:tc>
      </w:tr>
      <w:tr w:rsidR="004E2941" w:rsidRPr="00412F12" w14:paraId="0ED57E44" w14:textId="77777777" w:rsidTr="004E2941">
        <w:trPr>
          <w:trHeight w:val="300"/>
        </w:trPr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DEC88" w14:textId="77777777" w:rsidR="004E2941" w:rsidRPr="00412F12" w:rsidRDefault="004E2941" w:rsidP="004E294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b/>
                <w:color w:val="000000" w:themeColor="text1"/>
                <w:lang w:val="en-GB"/>
              </w:rPr>
            </w:pPr>
            <w:r w:rsidRPr="00412F12">
              <w:rPr>
                <w:rFonts w:eastAsia="ArialMT"/>
                <w:b/>
                <w:bCs/>
                <w:color w:val="000000" w:themeColor="text1"/>
                <w:lang w:val="en-GB"/>
              </w:rPr>
              <w:t>(%B), time</w:t>
            </w:r>
          </w:p>
        </w:tc>
        <w:tc>
          <w:tcPr>
            <w:tcW w:w="5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81BF7" w14:textId="77777777" w:rsidR="004E2941" w:rsidRPr="00412F12" w:rsidRDefault="004E2941" w:rsidP="004E294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color w:val="000000" w:themeColor="text1"/>
                <w:lang w:val="en-GB"/>
              </w:rPr>
            </w:pPr>
            <w:r w:rsidRPr="00412F12">
              <w:rPr>
                <w:rFonts w:eastAsia="ArialMT"/>
                <w:color w:val="000000" w:themeColor="text1"/>
                <w:lang w:val="en-GB"/>
              </w:rPr>
              <w:t>100%, 10 min</w:t>
            </w:r>
          </w:p>
        </w:tc>
      </w:tr>
      <w:tr w:rsidR="004E2941" w:rsidRPr="00412F12" w14:paraId="2D480D25" w14:textId="77777777" w:rsidTr="004E2941">
        <w:trPr>
          <w:trHeight w:val="300"/>
        </w:trPr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9BEA3" w14:textId="77777777" w:rsidR="004E2941" w:rsidRPr="00412F12" w:rsidRDefault="004E2941" w:rsidP="004E294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b/>
                <w:color w:val="000000" w:themeColor="text1"/>
                <w:lang w:val="en-GB"/>
              </w:rPr>
            </w:pPr>
            <w:r w:rsidRPr="00412F12">
              <w:rPr>
                <w:rFonts w:eastAsia="ArialMT"/>
                <w:b/>
                <w:bCs/>
                <w:color w:val="000000" w:themeColor="text1"/>
                <w:lang w:val="en-GB"/>
              </w:rPr>
              <w:t>(%B), time</w:t>
            </w:r>
          </w:p>
        </w:tc>
        <w:tc>
          <w:tcPr>
            <w:tcW w:w="5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33514" w14:textId="77777777" w:rsidR="004E2941" w:rsidRPr="00412F12" w:rsidRDefault="004E2941" w:rsidP="004E294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color w:val="000000" w:themeColor="text1"/>
                <w:lang w:val="en-GB"/>
              </w:rPr>
            </w:pPr>
            <w:r w:rsidRPr="00412F12">
              <w:rPr>
                <w:rFonts w:eastAsia="ArialMT"/>
                <w:color w:val="000000" w:themeColor="text1"/>
                <w:lang w:val="en-GB"/>
              </w:rPr>
              <w:t>40%, 15 min</w:t>
            </w:r>
          </w:p>
        </w:tc>
      </w:tr>
      <w:tr w:rsidR="004E2941" w:rsidRPr="00412F12" w14:paraId="1AA9A30D" w14:textId="77777777" w:rsidTr="004E2941">
        <w:trPr>
          <w:trHeight w:val="300"/>
        </w:trPr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D05DB" w14:textId="77777777" w:rsidR="004E2941" w:rsidRPr="00412F12" w:rsidRDefault="004E2941" w:rsidP="004E294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b/>
                <w:color w:val="000000" w:themeColor="text1"/>
                <w:lang w:val="en-GB"/>
              </w:rPr>
            </w:pPr>
            <w:r w:rsidRPr="00412F12">
              <w:rPr>
                <w:rFonts w:eastAsia="ArialMT"/>
                <w:b/>
                <w:bCs/>
                <w:color w:val="000000" w:themeColor="text1"/>
                <w:lang w:val="en-GB"/>
              </w:rPr>
              <w:t>(%B), time</w:t>
            </w:r>
          </w:p>
        </w:tc>
        <w:tc>
          <w:tcPr>
            <w:tcW w:w="5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66BFE" w14:textId="77777777" w:rsidR="004E2941" w:rsidRPr="00412F12" w:rsidRDefault="004E2941" w:rsidP="004E294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color w:val="000000" w:themeColor="text1"/>
                <w:lang w:val="en-GB"/>
              </w:rPr>
            </w:pPr>
            <w:r w:rsidRPr="00412F12">
              <w:rPr>
                <w:rFonts w:eastAsia="ArialMT"/>
                <w:color w:val="000000" w:themeColor="text1"/>
                <w:lang w:val="en-GB"/>
              </w:rPr>
              <w:t>40%, 17 min</w:t>
            </w:r>
          </w:p>
        </w:tc>
      </w:tr>
      <w:tr w:rsidR="004E2941" w:rsidRPr="00412F12" w14:paraId="1414AA3D" w14:textId="77777777" w:rsidTr="004E2941">
        <w:trPr>
          <w:trHeight w:val="300"/>
        </w:trPr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0F0E7" w14:textId="77777777" w:rsidR="004E2941" w:rsidRPr="00412F12" w:rsidRDefault="004E2941" w:rsidP="004E294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b/>
                <w:color w:val="000000" w:themeColor="text1"/>
                <w:lang w:val="en-GB"/>
              </w:rPr>
            </w:pPr>
            <w:r w:rsidRPr="00412F12">
              <w:rPr>
                <w:rFonts w:eastAsia="ArialMT"/>
                <w:b/>
                <w:bCs/>
                <w:color w:val="000000" w:themeColor="text1"/>
                <w:lang w:val="en-GB"/>
              </w:rPr>
              <w:t>Column temperature</w:t>
            </w:r>
          </w:p>
        </w:tc>
        <w:tc>
          <w:tcPr>
            <w:tcW w:w="5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6BD2F" w14:textId="77777777" w:rsidR="004E2941" w:rsidRPr="00412F12" w:rsidRDefault="004E2941" w:rsidP="004E294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color w:val="000000" w:themeColor="text1"/>
                <w:lang w:val="en-GB"/>
              </w:rPr>
            </w:pPr>
            <w:r w:rsidRPr="00412F12">
              <w:rPr>
                <w:rFonts w:eastAsia="ArialMT"/>
                <w:color w:val="000000" w:themeColor="text1"/>
                <w:lang w:val="en-GB"/>
              </w:rPr>
              <w:t>60 °C</w:t>
            </w:r>
          </w:p>
        </w:tc>
      </w:tr>
      <w:tr w:rsidR="004E2941" w:rsidRPr="00412F12" w14:paraId="17FF3DE5" w14:textId="77777777" w:rsidTr="004E2941">
        <w:trPr>
          <w:trHeight w:val="300"/>
        </w:trPr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3AACB" w14:textId="77777777" w:rsidR="004E2941" w:rsidRPr="00412F12" w:rsidRDefault="004E2941" w:rsidP="004E294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b/>
                <w:color w:val="000000" w:themeColor="text1"/>
                <w:lang w:val="en-GB"/>
              </w:rPr>
            </w:pPr>
            <w:r w:rsidRPr="00412F12">
              <w:rPr>
                <w:rFonts w:eastAsia="ArialMT"/>
                <w:b/>
                <w:bCs/>
                <w:color w:val="000000" w:themeColor="text1"/>
                <w:lang w:val="en-GB"/>
              </w:rPr>
              <w:t>Injection volume</w:t>
            </w:r>
          </w:p>
        </w:tc>
        <w:tc>
          <w:tcPr>
            <w:tcW w:w="5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C1646" w14:textId="77777777" w:rsidR="004E2941" w:rsidRPr="00412F12" w:rsidRDefault="004E2941" w:rsidP="004E294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color w:val="000000" w:themeColor="text1"/>
                <w:lang w:val="en-GB"/>
              </w:rPr>
            </w:pPr>
            <w:r w:rsidRPr="00412F12">
              <w:rPr>
                <w:rFonts w:eastAsia="ArialMT"/>
                <w:color w:val="000000" w:themeColor="text1"/>
                <w:lang w:val="en-GB"/>
              </w:rPr>
              <w:t xml:space="preserve">2 </w:t>
            </w:r>
            <w:proofErr w:type="spellStart"/>
            <w:r w:rsidRPr="00412F12">
              <w:rPr>
                <w:rFonts w:eastAsia="ArialMT"/>
                <w:color w:val="000000" w:themeColor="text1"/>
                <w:lang w:val="en-GB"/>
              </w:rPr>
              <w:t>μl</w:t>
            </w:r>
            <w:proofErr w:type="spellEnd"/>
          </w:p>
        </w:tc>
      </w:tr>
      <w:tr w:rsidR="004E2941" w:rsidRPr="00412F12" w14:paraId="47A50EAF" w14:textId="77777777" w:rsidTr="004E2941">
        <w:trPr>
          <w:trHeight w:val="300"/>
        </w:trPr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63217" w14:textId="77777777" w:rsidR="004E2941" w:rsidRPr="00412F12" w:rsidRDefault="004E2941" w:rsidP="004E294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b/>
                <w:color w:val="000000" w:themeColor="text1"/>
                <w:lang w:val="en-GB"/>
              </w:rPr>
            </w:pPr>
            <w:r w:rsidRPr="00412F12">
              <w:rPr>
                <w:rFonts w:eastAsia="ArialMT"/>
                <w:b/>
                <w:bCs/>
                <w:color w:val="000000" w:themeColor="text1"/>
                <w:lang w:val="en-GB"/>
              </w:rPr>
              <w:t>Source temperature</w:t>
            </w:r>
          </w:p>
        </w:tc>
        <w:tc>
          <w:tcPr>
            <w:tcW w:w="5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C632A" w14:textId="77777777" w:rsidR="004E2941" w:rsidRPr="00412F12" w:rsidRDefault="004E2941" w:rsidP="004E294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color w:val="000000" w:themeColor="text1"/>
                <w:lang w:val="en-GB"/>
              </w:rPr>
            </w:pPr>
            <w:r w:rsidRPr="00412F12">
              <w:rPr>
                <w:rFonts w:eastAsia="ArialMT"/>
                <w:color w:val="000000" w:themeColor="text1"/>
                <w:lang w:val="en-GB"/>
              </w:rPr>
              <w:t>120 °C</w:t>
            </w:r>
          </w:p>
        </w:tc>
      </w:tr>
      <w:tr w:rsidR="004E2941" w:rsidRPr="00412F12" w14:paraId="40993BCB" w14:textId="77777777" w:rsidTr="004E2941">
        <w:trPr>
          <w:trHeight w:val="300"/>
        </w:trPr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133E8" w14:textId="77777777" w:rsidR="004E2941" w:rsidRPr="00412F12" w:rsidRDefault="004E2941" w:rsidP="004E294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b/>
                <w:color w:val="000000" w:themeColor="text1"/>
                <w:lang w:val="en-GB"/>
              </w:rPr>
            </w:pPr>
            <w:r w:rsidRPr="00412F12">
              <w:rPr>
                <w:rFonts w:eastAsia="ArialMT"/>
                <w:b/>
                <w:bCs/>
                <w:color w:val="000000" w:themeColor="text1"/>
                <w:lang w:val="en-GB"/>
              </w:rPr>
              <w:t>Nebulisation N</w:t>
            </w:r>
            <w:r w:rsidRPr="00412F12">
              <w:rPr>
                <w:rFonts w:eastAsia="ArialMT"/>
                <w:b/>
                <w:bCs/>
                <w:color w:val="000000" w:themeColor="text1"/>
                <w:vertAlign w:val="subscript"/>
                <w:lang w:val="en-GB"/>
              </w:rPr>
              <w:t>2</w:t>
            </w:r>
            <w:r w:rsidRPr="00412F12">
              <w:rPr>
                <w:rFonts w:eastAsia="ArialMT"/>
                <w:b/>
                <w:bCs/>
                <w:color w:val="000000" w:themeColor="text1"/>
                <w:lang w:val="en-GB"/>
              </w:rPr>
              <w:t xml:space="preserve"> flow</w:t>
            </w:r>
          </w:p>
        </w:tc>
        <w:tc>
          <w:tcPr>
            <w:tcW w:w="5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10713" w14:textId="77777777" w:rsidR="004E2941" w:rsidRPr="00412F12" w:rsidRDefault="004E2941" w:rsidP="004E294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color w:val="000000" w:themeColor="text1"/>
                <w:lang w:val="en-GB"/>
              </w:rPr>
            </w:pPr>
            <w:r w:rsidRPr="00412F12">
              <w:rPr>
                <w:rFonts w:eastAsia="ArialMT"/>
                <w:color w:val="000000" w:themeColor="text1"/>
                <w:lang w:val="en-GB"/>
              </w:rPr>
              <w:t>1000 l / hour</w:t>
            </w:r>
          </w:p>
        </w:tc>
      </w:tr>
      <w:tr w:rsidR="004E2941" w:rsidRPr="00412F12" w14:paraId="4741BB0A" w14:textId="77777777" w:rsidTr="004E2941">
        <w:trPr>
          <w:trHeight w:val="300"/>
        </w:trPr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7B70F" w14:textId="77777777" w:rsidR="004E2941" w:rsidRPr="00412F12" w:rsidRDefault="004E2941" w:rsidP="004E294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b/>
                <w:color w:val="000000" w:themeColor="text1"/>
                <w:lang w:val="en-GB"/>
              </w:rPr>
            </w:pPr>
            <w:r w:rsidRPr="00412F12">
              <w:rPr>
                <w:rFonts w:eastAsia="ArialMT"/>
                <w:b/>
                <w:bCs/>
                <w:color w:val="000000" w:themeColor="text1"/>
                <w:lang w:val="en-GB"/>
              </w:rPr>
              <w:t>Nebulisation N</w:t>
            </w:r>
            <w:r w:rsidRPr="00412F12">
              <w:rPr>
                <w:rFonts w:eastAsia="ArialMT"/>
                <w:b/>
                <w:bCs/>
                <w:color w:val="000000" w:themeColor="text1"/>
                <w:vertAlign w:val="subscript"/>
                <w:lang w:val="en-GB"/>
              </w:rPr>
              <w:t>2</w:t>
            </w:r>
            <w:r w:rsidRPr="00412F12">
              <w:rPr>
                <w:rFonts w:eastAsia="ArialMT"/>
                <w:b/>
                <w:bCs/>
                <w:color w:val="000000" w:themeColor="text1"/>
                <w:lang w:val="en-GB"/>
              </w:rPr>
              <w:t xml:space="preserve"> temperature</w:t>
            </w:r>
          </w:p>
        </w:tc>
        <w:tc>
          <w:tcPr>
            <w:tcW w:w="5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68BE5" w14:textId="77777777" w:rsidR="004E2941" w:rsidRPr="00412F12" w:rsidRDefault="004E2941" w:rsidP="004E294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color w:val="000000" w:themeColor="text1"/>
                <w:lang w:val="en-GB"/>
              </w:rPr>
            </w:pPr>
            <w:r w:rsidRPr="00412F12">
              <w:rPr>
                <w:rFonts w:eastAsia="ArialMT"/>
                <w:color w:val="000000" w:themeColor="text1"/>
                <w:lang w:val="en-GB"/>
              </w:rPr>
              <w:t>400 °C</w:t>
            </w:r>
          </w:p>
        </w:tc>
      </w:tr>
      <w:tr w:rsidR="004E2941" w:rsidRPr="00412F12" w14:paraId="788EEBC8" w14:textId="77777777" w:rsidTr="004E2941">
        <w:trPr>
          <w:trHeight w:val="300"/>
        </w:trPr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14939" w14:textId="77777777" w:rsidR="004E2941" w:rsidRPr="00412F12" w:rsidRDefault="004E2941" w:rsidP="004E294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b/>
                <w:color w:val="000000" w:themeColor="text1"/>
                <w:lang w:val="en-GB"/>
              </w:rPr>
            </w:pPr>
            <w:r w:rsidRPr="00412F12">
              <w:rPr>
                <w:rFonts w:eastAsia="ArialMT"/>
                <w:b/>
                <w:bCs/>
                <w:color w:val="000000" w:themeColor="text1"/>
                <w:lang w:val="en-GB"/>
              </w:rPr>
              <w:t>Cone N</w:t>
            </w:r>
            <w:r w:rsidRPr="00412F12">
              <w:rPr>
                <w:rFonts w:eastAsia="ArialMT"/>
                <w:b/>
                <w:bCs/>
                <w:color w:val="000000" w:themeColor="text1"/>
                <w:vertAlign w:val="subscript"/>
                <w:lang w:val="en-GB"/>
              </w:rPr>
              <w:t>2</w:t>
            </w:r>
            <w:r w:rsidRPr="00412F12">
              <w:rPr>
                <w:rFonts w:eastAsia="ArialMT"/>
                <w:b/>
                <w:bCs/>
                <w:color w:val="000000" w:themeColor="text1"/>
                <w:lang w:val="en-GB"/>
              </w:rPr>
              <w:t xml:space="preserve"> flow</w:t>
            </w:r>
          </w:p>
        </w:tc>
        <w:tc>
          <w:tcPr>
            <w:tcW w:w="5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2DA57" w14:textId="77777777" w:rsidR="004E2941" w:rsidRPr="00412F12" w:rsidRDefault="004E2941" w:rsidP="004E294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color w:val="000000" w:themeColor="text1"/>
                <w:lang w:val="en-GB"/>
              </w:rPr>
            </w:pPr>
            <w:r w:rsidRPr="00412F12">
              <w:rPr>
                <w:rFonts w:eastAsia="ArialMT"/>
                <w:color w:val="000000" w:themeColor="text1"/>
                <w:lang w:val="en-GB"/>
              </w:rPr>
              <w:t>30 l / hour</w:t>
            </w:r>
          </w:p>
        </w:tc>
      </w:tr>
      <w:tr w:rsidR="004E2941" w:rsidRPr="00412F12" w14:paraId="54F745D4" w14:textId="77777777" w:rsidTr="004E2941">
        <w:trPr>
          <w:trHeight w:val="300"/>
        </w:trPr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84FFE" w14:textId="77777777" w:rsidR="004E2941" w:rsidRPr="00412F12" w:rsidRDefault="004E2941" w:rsidP="004E294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b/>
                <w:color w:val="000000" w:themeColor="text1"/>
                <w:lang w:val="en-GB"/>
              </w:rPr>
            </w:pPr>
            <w:r w:rsidRPr="00412F12">
              <w:rPr>
                <w:rFonts w:eastAsia="ArialMT"/>
                <w:b/>
                <w:bCs/>
                <w:color w:val="000000" w:themeColor="text1"/>
                <w:lang w:val="en-GB"/>
              </w:rPr>
              <w:t>Capillary voltage</w:t>
            </w:r>
          </w:p>
        </w:tc>
        <w:tc>
          <w:tcPr>
            <w:tcW w:w="5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19252" w14:textId="77777777" w:rsidR="004E2941" w:rsidRPr="00412F12" w:rsidRDefault="004E2941" w:rsidP="004E294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color w:val="000000" w:themeColor="text1"/>
                <w:lang w:val="en-GB"/>
              </w:rPr>
            </w:pPr>
            <w:r w:rsidRPr="00412F12">
              <w:rPr>
                <w:rFonts w:eastAsia="ArialMT"/>
                <w:color w:val="000000" w:themeColor="text1"/>
                <w:lang w:val="en-GB"/>
              </w:rPr>
              <w:t>2 kV</w:t>
            </w:r>
          </w:p>
        </w:tc>
      </w:tr>
      <w:tr w:rsidR="004E2941" w:rsidRPr="00412F12" w14:paraId="6BA3193C" w14:textId="77777777" w:rsidTr="004E2941">
        <w:trPr>
          <w:trHeight w:val="300"/>
        </w:trPr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EC164" w14:textId="77777777" w:rsidR="004E2941" w:rsidRPr="00412F12" w:rsidRDefault="004E2941" w:rsidP="004E294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b/>
                <w:color w:val="000000" w:themeColor="text1"/>
                <w:lang w:val="en-GB"/>
              </w:rPr>
            </w:pPr>
            <w:r w:rsidRPr="00412F12">
              <w:rPr>
                <w:rFonts w:eastAsia="ArialMT"/>
                <w:b/>
                <w:bCs/>
                <w:color w:val="000000" w:themeColor="text1"/>
                <w:lang w:val="en-GB"/>
              </w:rPr>
              <w:t>Cone voltage</w:t>
            </w:r>
          </w:p>
        </w:tc>
        <w:tc>
          <w:tcPr>
            <w:tcW w:w="5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DD7F8" w14:textId="77777777" w:rsidR="004E2941" w:rsidRPr="00412F12" w:rsidRDefault="004E2941" w:rsidP="004E2941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color w:val="000000" w:themeColor="text1"/>
                <w:lang w:val="en-GB"/>
              </w:rPr>
            </w:pPr>
            <w:r w:rsidRPr="00412F12">
              <w:rPr>
                <w:rFonts w:eastAsia="ArialMT"/>
                <w:color w:val="000000" w:themeColor="text1"/>
                <w:lang w:val="en-GB"/>
              </w:rPr>
              <w:t>30 V</w:t>
            </w:r>
          </w:p>
        </w:tc>
      </w:tr>
    </w:tbl>
    <w:p w14:paraId="17841730" w14:textId="47B9A149" w:rsidR="00481045" w:rsidRPr="00F675ED" w:rsidRDefault="008262CD" w:rsidP="00F675ED">
      <w:pPr>
        <w:autoSpaceDE w:val="0"/>
        <w:autoSpaceDN w:val="0"/>
        <w:adjustRightInd w:val="0"/>
        <w:spacing w:before="240" w:after="240" w:line="480" w:lineRule="auto"/>
        <w:ind w:firstLine="720"/>
        <w:jc w:val="both"/>
        <w:rPr>
          <w:rFonts w:eastAsia="ArialMT"/>
          <w:b/>
          <w:bCs/>
          <w:color w:val="000000" w:themeColor="text1"/>
          <w:szCs w:val="22"/>
          <w:lang w:val="en-GB"/>
        </w:rPr>
      </w:pPr>
      <w:r w:rsidRPr="00842D96">
        <w:rPr>
          <w:sz w:val="22"/>
          <w:szCs w:val="22"/>
          <w:lang w:val="en-GB"/>
        </w:rPr>
        <w:t xml:space="preserve"> </w:t>
      </w:r>
    </w:p>
    <w:p w14:paraId="2261516C" w14:textId="1A42C27B" w:rsidR="00DC16BB" w:rsidRDefault="00DC16BB" w:rsidP="00DC16BB">
      <w:pPr>
        <w:pStyle w:val="Textocomentario"/>
        <w:spacing w:before="240" w:after="240" w:line="276" w:lineRule="auto"/>
        <w:jc w:val="both"/>
        <w:rPr>
          <w:rFonts w:eastAsia="ArialMT"/>
          <w:b/>
          <w:color w:val="000000" w:themeColor="text1"/>
          <w:sz w:val="24"/>
          <w:lang w:val="en-GB"/>
        </w:rPr>
      </w:pPr>
    </w:p>
    <w:p w14:paraId="02499F35" w14:textId="5884DC3B" w:rsidR="00DC16BB" w:rsidRDefault="00DC16BB" w:rsidP="00DC16BB">
      <w:pPr>
        <w:pStyle w:val="Textocomentario"/>
        <w:spacing w:before="240" w:after="240" w:line="276" w:lineRule="auto"/>
        <w:jc w:val="both"/>
        <w:rPr>
          <w:rFonts w:eastAsia="ArialMT"/>
          <w:b/>
          <w:color w:val="000000" w:themeColor="text1"/>
          <w:sz w:val="24"/>
          <w:lang w:val="en-GB"/>
        </w:rPr>
      </w:pPr>
    </w:p>
    <w:p w14:paraId="0BB5912A" w14:textId="4ABDBEEC" w:rsidR="008C5373" w:rsidRPr="00AA58E2" w:rsidRDefault="008C5373" w:rsidP="00AA58E2">
      <w:pPr>
        <w:pStyle w:val="Textocomentario"/>
        <w:spacing w:before="240" w:after="240" w:line="276" w:lineRule="auto"/>
        <w:jc w:val="both"/>
        <w:rPr>
          <w:rFonts w:eastAsia="ArialMT"/>
          <w:b/>
          <w:color w:val="000000" w:themeColor="text1"/>
          <w:sz w:val="24"/>
          <w:lang w:val="en-GB"/>
        </w:rPr>
      </w:pPr>
    </w:p>
    <w:p w14:paraId="79AAAC93" w14:textId="658DA423" w:rsidR="00DC16BB" w:rsidRPr="00AA58E2" w:rsidRDefault="00DC16BB" w:rsidP="00AA58E2">
      <w:pPr>
        <w:pStyle w:val="Textocomentario"/>
        <w:spacing w:before="240" w:after="240" w:line="276" w:lineRule="auto"/>
        <w:jc w:val="both"/>
        <w:rPr>
          <w:rFonts w:eastAsia="ArialMT"/>
          <w:b/>
          <w:color w:val="000000" w:themeColor="text1"/>
          <w:sz w:val="24"/>
          <w:lang w:val="en-GB"/>
        </w:rPr>
      </w:pPr>
    </w:p>
    <w:p w14:paraId="71BF0845" w14:textId="2212E79C" w:rsidR="00DC16BB" w:rsidRPr="00AA58E2" w:rsidRDefault="00DC16BB" w:rsidP="00AA58E2">
      <w:pPr>
        <w:pStyle w:val="Textocomentario"/>
        <w:spacing w:before="240" w:after="240" w:line="276" w:lineRule="auto"/>
        <w:jc w:val="both"/>
        <w:rPr>
          <w:rFonts w:eastAsia="ArialMT"/>
          <w:b/>
          <w:color w:val="000000" w:themeColor="text1"/>
          <w:sz w:val="24"/>
          <w:lang w:val="en-GB"/>
        </w:rPr>
      </w:pPr>
    </w:p>
    <w:p w14:paraId="35D6DD73" w14:textId="10BE92EC" w:rsidR="00DC16BB" w:rsidRPr="00AA58E2" w:rsidRDefault="00DC16BB" w:rsidP="00AA58E2">
      <w:pPr>
        <w:pStyle w:val="Textocomentario"/>
        <w:spacing w:before="240" w:after="240" w:line="276" w:lineRule="auto"/>
        <w:jc w:val="both"/>
        <w:rPr>
          <w:rFonts w:eastAsia="ArialMT"/>
          <w:b/>
          <w:color w:val="000000" w:themeColor="text1"/>
          <w:sz w:val="24"/>
          <w:lang w:val="en-GB"/>
        </w:rPr>
      </w:pPr>
    </w:p>
    <w:p w14:paraId="6072D85B" w14:textId="62E476B6" w:rsidR="00481045" w:rsidRDefault="00481045" w:rsidP="00481045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rFonts w:eastAsia="ArialMT"/>
          <w:b/>
          <w:color w:val="000000" w:themeColor="text1"/>
          <w:lang w:val="en-GB"/>
        </w:rPr>
      </w:pPr>
    </w:p>
    <w:p w14:paraId="71AB043F" w14:textId="141AF607" w:rsidR="00DC16BB" w:rsidRDefault="00DC16BB" w:rsidP="00481045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rFonts w:eastAsia="ArialMT"/>
          <w:b/>
          <w:color w:val="000000" w:themeColor="text1"/>
          <w:lang w:val="en-GB"/>
        </w:rPr>
      </w:pPr>
    </w:p>
    <w:p w14:paraId="4D4B4AA3" w14:textId="74F09766" w:rsidR="00DC16BB" w:rsidRPr="00412F12" w:rsidRDefault="00DC16BB" w:rsidP="00481045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rFonts w:eastAsia="ArialMT"/>
          <w:b/>
          <w:color w:val="000000" w:themeColor="text1"/>
          <w:lang w:val="en-GB"/>
        </w:rPr>
      </w:pPr>
    </w:p>
    <w:p w14:paraId="30E30BE7" w14:textId="3ADA6845" w:rsidR="00481045" w:rsidRPr="00412F12" w:rsidRDefault="00481045" w:rsidP="00481045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rFonts w:eastAsia="ArialMT"/>
          <w:b/>
          <w:color w:val="000000" w:themeColor="text1"/>
          <w:lang w:val="en-GB"/>
        </w:rPr>
      </w:pPr>
    </w:p>
    <w:p w14:paraId="3ADF9FE5" w14:textId="2E114DC9" w:rsidR="00481045" w:rsidRPr="00412F12" w:rsidRDefault="00481045" w:rsidP="00481045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rFonts w:eastAsia="ArialMT"/>
          <w:b/>
          <w:color w:val="000000" w:themeColor="text1"/>
          <w:lang w:val="en-GB"/>
        </w:rPr>
      </w:pPr>
    </w:p>
    <w:p w14:paraId="72D13FA3" w14:textId="77777777" w:rsidR="00F675ED" w:rsidRDefault="00F675ED" w:rsidP="00481045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rFonts w:eastAsia="ArialMT"/>
          <w:b/>
          <w:color w:val="000000" w:themeColor="text1"/>
          <w:lang w:val="en-GB"/>
        </w:rPr>
      </w:pPr>
    </w:p>
    <w:p w14:paraId="2882ECB0" w14:textId="14BE0FB1" w:rsidR="00F675ED" w:rsidRDefault="00F675ED" w:rsidP="00481045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rFonts w:eastAsia="ArialMT"/>
          <w:b/>
          <w:color w:val="000000" w:themeColor="text1"/>
          <w:lang w:val="en-GB"/>
        </w:rPr>
      </w:pPr>
    </w:p>
    <w:p w14:paraId="5543CC56" w14:textId="42A05437" w:rsidR="00F675ED" w:rsidRDefault="00F675ED" w:rsidP="00481045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rFonts w:eastAsia="ArialMT"/>
          <w:b/>
          <w:color w:val="000000" w:themeColor="text1"/>
          <w:lang w:val="en-GB"/>
        </w:rPr>
      </w:pPr>
    </w:p>
    <w:p w14:paraId="1C814BB5" w14:textId="06B511ED" w:rsidR="001C14CA" w:rsidRDefault="001C14CA" w:rsidP="00481045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rFonts w:eastAsia="ArialMT"/>
          <w:b/>
          <w:color w:val="000000" w:themeColor="text1"/>
          <w:lang w:val="en-GB"/>
        </w:rPr>
      </w:pPr>
    </w:p>
    <w:p w14:paraId="505B5011" w14:textId="0E66C8BD" w:rsidR="00F675ED" w:rsidRPr="00953F52" w:rsidRDefault="00F675ED" w:rsidP="00781E8A">
      <w:pPr>
        <w:spacing w:before="240" w:after="240" w:line="480" w:lineRule="auto"/>
        <w:jc w:val="both"/>
        <w:rPr>
          <w:b/>
          <w:color w:val="000000" w:themeColor="text1"/>
          <w:szCs w:val="22"/>
          <w:lang w:val="en-GB"/>
        </w:rPr>
      </w:pPr>
    </w:p>
    <w:sectPr w:rsidR="00F675ED" w:rsidRPr="00953F52" w:rsidSect="00F675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Malgun Gothic"/>
    <w:panose1 w:val="020B0604020202020204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DD5011"/>
    <w:multiLevelType w:val="multilevel"/>
    <w:tmpl w:val="AFA60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48B58CF"/>
    <w:multiLevelType w:val="multilevel"/>
    <w:tmpl w:val="8DFA4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823249E"/>
    <w:multiLevelType w:val="multilevel"/>
    <w:tmpl w:val="ED325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91C042A"/>
    <w:multiLevelType w:val="hybridMultilevel"/>
    <w:tmpl w:val="D8F609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E97CA1"/>
    <w:multiLevelType w:val="multilevel"/>
    <w:tmpl w:val="1E202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75880125">
    <w:abstractNumId w:val="2"/>
  </w:num>
  <w:num w:numId="2" w16cid:durableId="1938366072">
    <w:abstractNumId w:val="3"/>
  </w:num>
  <w:num w:numId="3" w16cid:durableId="2118405886">
    <w:abstractNumId w:val="0"/>
  </w:num>
  <w:num w:numId="4" w16cid:durableId="224679418">
    <w:abstractNumId w:val="1"/>
  </w:num>
  <w:num w:numId="5" w16cid:durableId="67457353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62CD"/>
    <w:rsid w:val="0000482B"/>
    <w:rsid w:val="000112C4"/>
    <w:rsid w:val="000127AF"/>
    <w:rsid w:val="0001547A"/>
    <w:rsid w:val="00022DC6"/>
    <w:rsid w:val="000412F0"/>
    <w:rsid w:val="00041B3D"/>
    <w:rsid w:val="000438D7"/>
    <w:rsid w:val="00044FD6"/>
    <w:rsid w:val="00045004"/>
    <w:rsid w:val="00061360"/>
    <w:rsid w:val="000630C2"/>
    <w:rsid w:val="00064BCB"/>
    <w:rsid w:val="000808EE"/>
    <w:rsid w:val="000879C3"/>
    <w:rsid w:val="00091A86"/>
    <w:rsid w:val="000A758B"/>
    <w:rsid w:val="000B17E9"/>
    <w:rsid w:val="000C34E7"/>
    <w:rsid w:val="000D1ED2"/>
    <w:rsid w:val="000D26B9"/>
    <w:rsid w:val="000D607C"/>
    <w:rsid w:val="000E5CE0"/>
    <w:rsid w:val="000E7B54"/>
    <w:rsid w:val="000F2ABF"/>
    <w:rsid w:val="00103EF5"/>
    <w:rsid w:val="00106509"/>
    <w:rsid w:val="00125BBB"/>
    <w:rsid w:val="00126ED3"/>
    <w:rsid w:val="001303E5"/>
    <w:rsid w:val="00132476"/>
    <w:rsid w:val="00134ACA"/>
    <w:rsid w:val="00135C86"/>
    <w:rsid w:val="00135CD1"/>
    <w:rsid w:val="00135F00"/>
    <w:rsid w:val="00142548"/>
    <w:rsid w:val="00147DF9"/>
    <w:rsid w:val="00151ACA"/>
    <w:rsid w:val="001648AE"/>
    <w:rsid w:val="0017358A"/>
    <w:rsid w:val="0019235F"/>
    <w:rsid w:val="00195491"/>
    <w:rsid w:val="001B5A9F"/>
    <w:rsid w:val="001C14CA"/>
    <w:rsid w:val="001C609E"/>
    <w:rsid w:val="001E60FF"/>
    <w:rsid w:val="00205321"/>
    <w:rsid w:val="00215305"/>
    <w:rsid w:val="00222D25"/>
    <w:rsid w:val="00224A45"/>
    <w:rsid w:val="002256A6"/>
    <w:rsid w:val="00237D62"/>
    <w:rsid w:val="00237E61"/>
    <w:rsid w:val="00240D02"/>
    <w:rsid w:val="002457FC"/>
    <w:rsid w:val="00252E48"/>
    <w:rsid w:val="00262CB5"/>
    <w:rsid w:val="0026399F"/>
    <w:rsid w:val="002645C4"/>
    <w:rsid w:val="0027004E"/>
    <w:rsid w:val="002720D6"/>
    <w:rsid w:val="00276C75"/>
    <w:rsid w:val="00284423"/>
    <w:rsid w:val="002908DD"/>
    <w:rsid w:val="002A07A3"/>
    <w:rsid w:val="002B2F03"/>
    <w:rsid w:val="002B4D30"/>
    <w:rsid w:val="002C015D"/>
    <w:rsid w:val="002C4BD5"/>
    <w:rsid w:val="002D1857"/>
    <w:rsid w:val="002D5EFA"/>
    <w:rsid w:val="002D680B"/>
    <w:rsid w:val="002E61BB"/>
    <w:rsid w:val="002E785E"/>
    <w:rsid w:val="00301629"/>
    <w:rsid w:val="00317116"/>
    <w:rsid w:val="003174CD"/>
    <w:rsid w:val="003175DD"/>
    <w:rsid w:val="003208E9"/>
    <w:rsid w:val="00321D1D"/>
    <w:rsid w:val="00336A8A"/>
    <w:rsid w:val="00340F40"/>
    <w:rsid w:val="0034217A"/>
    <w:rsid w:val="00345E93"/>
    <w:rsid w:val="00352A69"/>
    <w:rsid w:val="00353F39"/>
    <w:rsid w:val="00356094"/>
    <w:rsid w:val="0035786F"/>
    <w:rsid w:val="00357914"/>
    <w:rsid w:val="00362FD7"/>
    <w:rsid w:val="00363B3B"/>
    <w:rsid w:val="00372530"/>
    <w:rsid w:val="00374A92"/>
    <w:rsid w:val="00382858"/>
    <w:rsid w:val="00385D63"/>
    <w:rsid w:val="00397585"/>
    <w:rsid w:val="003A48D4"/>
    <w:rsid w:val="003A79E1"/>
    <w:rsid w:val="003A7B86"/>
    <w:rsid w:val="003A7F34"/>
    <w:rsid w:val="003C6E2F"/>
    <w:rsid w:val="003D52CA"/>
    <w:rsid w:val="003D5589"/>
    <w:rsid w:val="003D7FA6"/>
    <w:rsid w:val="003F5FEC"/>
    <w:rsid w:val="00403A11"/>
    <w:rsid w:val="00410453"/>
    <w:rsid w:val="00412F12"/>
    <w:rsid w:val="00416D2F"/>
    <w:rsid w:val="00430847"/>
    <w:rsid w:val="00452A0E"/>
    <w:rsid w:val="004603CA"/>
    <w:rsid w:val="00464FF2"/>
    <w:rsid w:val="0047575B"/>
    <w:rsid w:val="00481045"/>
    <w:rsid w:val="0048462A"/>
    <w:rsid w:val="00494561"/>
    <w:rsid w:val="004A5819"/>
    <w:rsid w:val="004C1B59"/>
    <w:rsid w:val="004C5E80"/>
    <w:rsid w:val="004D4929"/>
    <w:rsid w:val="004D6780"/>
    <w:rsid w:val="004D67AA"/>
    <w:rsid w:val="004E18B1"/>
    <w:rsid w:val="004E2941"/>
    <w:rsid w:val="004E420D"/>
    <w:rsid w:val="004E7B1B"/>
    <w:rsid w:val="004F45FC"/>
    <w:rsid w:val="004F6FBE"/>
    <w:rsid w:val="005016CF"/>
    <w:rsid w:val="00502471"/>
    <w:rsid w:val="0051122C"/>
    <w:rsid w:val="00522E20"/>
    <w:rsid w:val="00533B8C"/>
    <w:rsid w:val="005406AF"/>
    <w:rsid w:val="00550274"/>
    <w:rsid w:val="005502AC"/>
    <w:rsid w:val="005519A4"/>
    <w:rsid w:val="00556EA5"/>
    <w:rsid w:val="00557543"/>
    <w:rsid w:val="00562D82"/>
    <w:rsid w:val="0056342D"/>
    <w:rsid w:val="0057390F"/>
    <w:rsid w:val="005841BA"/>
    <w:rsid w:val="00591E04"/>
    <w:rsid w:val="005A1BEB"/>
    <w:rsid w:val="005A2EC1"/>
    <w:rsid w:val="005A78B6"/>
    <w:rsid w:val="005B77A0"/>
    <w:rsid w:val="005C6AB5"/>
    <w:rsid w:val="005E6381"/>
    <w:rsid w:val="005E788B"/>
    <w:rsid w:val="00602525"/>
    <w:rsid w:val="00604FBF"/>
    <w:rsid w:val="00613CE6"/>
    <w:rsid w:val="006237C0"/>
    <w:rsid w:val="00625F23"/>
    <w:rsid w:val="0065307A"/>
    <w:rsid w:val="006556CD"/>
    <w:rsid w:val="00661B2D"/>
    <w:rsid w:val="006730B3"/>
    <w:rsid w:val="0068473B"/>
    <w:rsid w:val="00687FA7"/>
    <w:rsid w:val="00692099"/>
    <w:rsid w:val="006A6B84"/>
    <w:rsid w:val="006D4482"/>
    <w:rsid w:val="006F0295"/>
    <w:rsid w:val="006F2317"/>
    <w:rsid w:val="00700D67"/>
    <w:rsid w:val="00705280"/>
    <w:rsid w:val="007256A2"/>
    <w:rsid w:val="007270D8"/>
    <w:rsid w:val="007330A0"/>
    <w:rsid w:val="007355C0"/>
    <w:rsid w:val="00742760"/>
    <w:rsid w:val="00743B4F"/>
    <w:rsid w:val="007539E4"/>
    <w:rsid w:val="007706A2"/>
    <w:rsid w:val="00774634"/>
    <w:rsid w:val="00775F23"/>
    <w:rsid w:val="007772FD"/>
    <w:rsid w:val="00781E8A"/>
    <w:rsid w:val="00782B32"/>
    <w:rsid w:val="007908A9"/>
    <w:rsid w:val="00792159"/>
    <w:rsid w:val="007B27E4"/>
    <w:rsid w:val="007B58F0"/>
    <w:rsid w:val="007B7106"/>
    <w:rsid w:val="007C0048"/>
    <w:rsid w:val="007C1770"/>
    <w:rsid w:val="007C3AA9"/>
    <w:rsid w:val="007D2306"/>
    <w:rsid w:val="007D6B3D"/>
    <w:rsid w:val="007E306B"/>
    <w:rsid w:val="007F3DD3"/>
    <w:rsid w:val="007F431A"/>
    <w:rsid w:val="00806FA4"/>
    <w:rsid w:val="008202DB"/>
    <w:rsid w:val="0082065E"/>
    <w:rsid w:val="008262CD"/>
    <w:rsid w:val="00831E1B"/>
    <w:rsid w:val="00832516"/>
    <w:rsid w:val="00842D96"/>
    <w:rsid w:val="00847547"/>
    <w:rsid w:val="00854689"/>
    <w:rsid w:val="008562CC"/>
    <w:rsid w:val="00860B79"/>
    <w:rsid w:val="00872EB9"/>
    <w:rsid w:val="008751E1"/>
    <w:rsid w:val="00895271"/>
    <w:rsid w:val="008A6AF6"/>
    <w:rsid w:val="008C5373"/>
    <w:rsid w:val="008C78E6"/>
    <w:rsid w:val="008E290C"/>
    <w:rsid w:val="008E441F"/>
    <w:rsid w:val="008E609C"/>
    <w:rsid w:val="00905559"/>
    <w:rsid w:val="00925AB2"/>
    <w:rsid w:val="0093106F"/>
    <w:rsid w:val="00931BB6"/>
    <w:rsid w:val="00942F90"/>
    <w:rsid w:val="0094436A"/>
    <w:rsid w:val="00953721"/>
    <w:rsid w:val="00953F52"/>
    <w:rsid w:val="00960978"/>
    <w:rsid w:val="0096154E"/>
    <w:rsid w:val="0096467F"/>
    <w:rsid w:val="00971E61"/>
    <w:rsid w:val="00977845"/>
    <w:rsid w:val="00983D46"/>
    <w:rsid w:val="00987258"/>
    <w:rsid w:val="00987AD1"/>
    <w:rsid w:val="009A2145"/>
    <w:rsid w:val="009A7314"/>
    <w:rsid w:val="009B35DD"/>
    <w:rsid w:val="009B6EDF"/>
    <w:rsid w:val="009B7310"/>
    <w:rsid w:val="009C3DF4"/>
    <w:rsid w:val="009C4E9A"/>
    <w:rsid w:val="009C684A"/>
    <w:rsid w:val="009C7D6D"/>
    <w:rsid w:val="009D39F3"/>
    <w:rsid w:val="009D5815"/>
    <w:rsid w:val="009F178B"/>
    <w:rsid w:val="009F384E"/>
    <w:rsid w:val="00A00A16"/>
    <w:rsid w:val="00A0477B"/>
    <w:rsid w:val="00A06D88"/>
    <w:rsid w:val="00A106C6"/>
    <w:rsid w:val="00A10F03"/>
    <w:rsid w:val="00A1204F"/>
    <w:rsid w:val="00A12578"/>
    <w:rsid w:val="00A23726"/>
    <w:rsid w:val="00A23B93"/>
    <w:rsid w:val="00A25CA8"/>
    <w:rsid w:val="00A27366"/>
    <w:rsid w:val="00A2784C"/>
    <w:rsid w:val="00A303AD"/>
    <w:rsid w:val="00A3293F"/>
    <w:rsid w:val="00A40F77"/>
    <w:rsid w:val="00A5326F"/>
    <w:rsid w:val="00A5328A"/>
    <w:rsid w:val="00A60082"/>
    <w:rsid w:val="00A75927"/>
    <w:rsid w:val="00A76490"/>
    <w:rsid w:val="00A767DC"/>
    <w:rsid w:val="00A82399"/>
    <w:rsid w:val="00A83A60"/>
    <w:rsid w:val="00A87552"/>
    <w:rsid w:val="00A929C1"/>
    <w:rsid w:val="00A97414"/>
    <w:rsid w:val="00AA36C7"/>
    <w:rsid w:val="00AA58E2"/>
    <w:rsid w:val="00AB0A3B"/>
    <w:rsid w:val="00AB0D5E"/>
    <w:rsid w:val="00AB5707"/>
    <w:rsid w:val="00AC7298"/>
    <w:rsid w:val="00AD259C"/>
    <w:rsid w:val="00AD2A22"/>
    <w:rsid w:val="00AD301A"/>
    <w:rsid w:val="00AD3A06"/>
    <w:rsid w:val="00AD5943"/>
    <w:rsid w:val="00AD6865"/>
    <w:rsid w:val="00AF00B8"/>
    <w:rsid w:val="00AF0E2C"/>
    <w:rsid w:val="00AF2FD7"/>
    <w:rsid w:val="00AF386F"/>
    <w:rsid w:val="00AF3EC0"/>
    <w:rsid w:val="00AF3F86"/>
    <w:rsid w:val="00AF7539"/>
    <w:rsid w:val="00B174D2"/>
    <w:rsid w:val="00B32570"/>
    <w:rsid w:val="00B33DB1"/>
    <w:rsid w:val="00B33FDE"/>
    <w:rsid w:val="00B365DF"/>
    <w:rsid w:val="00B50D07"/>
    <w:rsid w:val="00B6753F"/>
    <w:rsid w:val="00B74DFF"/>
    <w:rsid w:val="00B76C6B"/>
    <w:rsid w:val="00B85B66"/>
    <w:rsid w:val="00BA3B32"/>
    <w:rsid w:val="00BA6247"/>
    <w:rsid w:val="00BB56A6"/>
    <w:rsid w:val="00BB6907"/>
    <w:rsid w:val="00BB7F90"/>
    <w:rsid w:val="00BC2184"/>
    <w:rsid w:val="00BC3458"/>
    <w:rsid w:val="00BD31A0"/>
    <w:rsid w:val="00BD4DA8"/>
    <w:rsid w:val="00BE6390"/>
    <w:rsid w:val="00BE6E60"/>
    <w:rsid w:val="00BF3241"/>
    <w:rsid w:val="00BF3C9B"/>
    <w:rsid w:val="00BF566F"/>
    <w:rsid w:val="00BF6096"/>
    <w:rsid w:val="00C01792"/>
    <w:rsid w:val="00C12676"/>
    <w:rsid w:val="00C22D89"/>
    <w:rsid w:val="00C26BF0"/>
    <w:rsid w:val="00C34D21"/>
    <w:rsid w:val="00C35694"/>
    <w:rsid w:val="00C36269"/>
    <w:rsid w:val="00C53877"/>
    <w:rsid w:val="00C53BD2"/>
    <w:rsid w:val="00C75290"/>
    <w:rsid w:val="00C833E2"/>
    <w:rsid w:val="00C92B22"/>
    <w:rsid w:val="00CA4BF4"/>
    <w:rsid w:val="00CB6792"/>
    <w:rsid w:val="00CC5C49"/>
    <w:rsid w:val="00CE4989"/>
    <w:rsid w:val="00CF08BC"/>
    <w:rsid w:val="00D15460"/>
    <w:rsid w:val="00D24B1F"/>
    <w:rsid w:val="00D266E5"/>
    <w:rsid w:val="00D3278E"/>
    <w:rsid w:val="00D343BB"/>
    <w:rsid w:val="00D3490A"/>
    <w:rsid w:val="00D42E6C"/>
    <w:rsid w:val="00D43513"/>
    <w:rsid w:val="00D44A9D"/>
    <w:rsid w:val="00D53A30"/>
    <w:rsid w:val="00D72E86"/>
    <w:rsid w:val="00D72E8D"/>
    <w:rsid w:val="00D77378"/>
    <w:rsid w:val="00D92A30"/>
    <w:rsid w:val="00DB38B3"/>
    <w:rsid w:val="00DB57BD"/>
    <w:rsid w:val="00DC16BB"/>
    <w:rsid w:val="00DC3442"/>
    <w:rsid w:val="00DD28BC"/>
    <w:rsid w:val="00DD331E"/>
    <w:rsid w:val="00DD4065"/>
    <w:rsid w:val="00DE5251"/>
    <w:rsid w:val="00DF49A3"/>
    <w:rsid w:val="00DF5EAD"/>
    <w:rsid w:val="00DF626A"/>
    <w:rsid w:val="00DF74E5"/>
    <w:rsid w:val="00E14D72"/>
    <w:rsid w:val="00E236E1"/>
    <w:rsid w:val="00E32DAC"/>
    <w:rsid w:val="00E35533"/>
    <w:rsid w:val="00E37F4B"/>
    <w:rsid w:val="00E4164A"/>
    <w:rsid w:val="00E43CDC"/>
    <w:rsid w:val="00E563E3"/>
    <w:rsid w:val="00E70C84"/>
    <w:rsid w:val="00E71B6A"/>
    <w:rsid w:val="00E90A42"/>
    <w:rsid w:val="00E923A0"/>
    <w:rsid w:val="00E93A53"/>
    <w:rsid w:val="00EA1619"/>
    <w:rsid w:val="00EC0E1D"/>
    <w:rsid w:val="00ED4DC7"/>
    <w:rsid w:val="00EE098B"/>
    <w:rsid w:val="00EE4C3F"/>
    <w:rsid w:val="00EE6750"/>
    <w:rsid w:val="00EF4F1F"/>
    <w:rsid w:val="00EF7450"/>
    <w:rsid w:val="00F00CFF"/>
    <w:rsid w:val="00F07654"/>
    <w:rsid w:val="00F1168C"/>
    <w:rsid w:val="00F2786D"/>
    <w:rsid w:val="00F32862"/>
    <w:rsid w:val="00F32A41"/>
    <w:rsid w:val="00F423E1"/>
    <w:rsid w:val="00F60A97"/>
    <w:rsid w:val="00F60CAA"/>
    <w:rsid w:val="00F643A5"/>
    <w:rsid w:val="00F675ED"/>
    <w:rsid w:val="00F82CEC"/>
    <w:rsid w:val="00F84172"/>
    <w:rsid w:val="00F84A32"/>
    <w:rsid w:val="00F86296"/>
    <w:rsid w:val="00F971B9"/>
    <w:rsid w:val="00FA7C24"/>
    <w:rsid w:val="00FB1397"/>
    <w:rsid w:val="00FB3DF1"/>
    <w:rsid w:val="00FC5DF6"/>
    <w:rsid w:val="00FD33E9"/>
    <w:rsid w:val="00FD7255"/>
    <w:rsid w:val="00FE0F4D"/>
    <w:rsid w:val="00FE1BF3"/>
    <w:rsid w:val="00FE2876"/>
    <w:rsid w:val="00FE6B52"/>
    <w:rsid w:val="00FF4D67"/>
    <w:rsid w:val="00FF4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68655B"/>
  <w15:chartTrackingRefBased/>
  <w15:docId w15:val="{2F7DE7D5-23E7-4ED3-A528-8C8B9EB55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9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1711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link w:val="Ttulo3Car"/>
    <w:uiPriority w:val="9"/>
    <w:qFormat/>
    <w:rsid w:val="00987258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8262CD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8262C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262C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262CD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262CD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262CD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8262C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262CD"/>
    <w:pPr>
      <w:spacing w:before="100" w:beforeAutospacing="1" w:after="100" w:afterAutospacing="1"/>
    </w:pPr>
    <w:rPr>
      <w:rFonts w:eastAsiaTheme="minorEastAsia"/>
      <w:lang w:eastAsia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00D6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00D67"/>
    <w:rPr>
      <w:b/>
      <w:bCs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B6753F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Fuentedeprrafopredeter"/>
    <w:rsid w:val="00987258"/>
  </w:style>
  <w:style w:type="character" w:customStyle="1" w:styleId="Ttulo3Car">
    <w:name w:val="Título 3 Car"/>
    <w:basedOn w:val="Fuentedeprrafopredeter"/>
    <w:link w:val="Ttulo3"/>
    <w:uiPriority w:val="9"/>
    <w:rsid w:val="00987258"/>
    <w:rPr>
      <w:rFonts w:ascii="Times New Roman" w:eastAsia="Times New Roman" w:hAnsi="Times New Roman" w:cs="Times New Roman"/>
      <w:b/>
      <w:bCs/>
      <w:sz w:val="27"/>
      <w:szCs w:val="27"/>
      <w:lang w:val="es-ES" w:eastAsia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1711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s-ES" w:eastAsia="es-ES_tradnl"/>
    </w:rPr>
  </w:style>
  <w:style w:type="character" w:styleId="Textoennegrita">
    <w:name w:val="Strong"/>
    <w:basedOn w:val="Fuentedeprrafopredeter"/>
    <w:uiPriority w:val="22"/>
    <w:qFormat/>
    <w:rsid w:val="00430847"/>
    <w:rPr>
      <w:b/>
      <w:bCs/>
    </w:rPr>
  </w:style>
  <w:style w:type="paragraph" w:styleId="Revisin">
    <w:name w:val="Revision"/>
    <w:hidden/>
    <w:uiPriority w:val="99"/>
    <w:semiHidden/>
    <w:rsid w:val="00FB3D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styleId="Nmerodelnea">
    <w:name w:val="line number"/>
    <w:basedOn w:val="Fuentedeprrafopredeter"/>
    <w:uiPriority w:val="99"/>
    <w:semiHidden/>
    <w:unhideWhenUsed/>
    <w:rsid w:val="00352A69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A5328A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8C53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382858"/>
    <w:pPr>
      <w:spacing w:before="100" w:beforeAutospacing="1" w:after="100" w:afterAutospacing="1"/>
    </w:pPr>
  </w:style>
  <w:style w:type="paragraph" w:customStyle="1" w:styleId="oa1">
    <w:name w:val="oa1"/>
    <w:basedOn w:val="Normal"/>
    <w:rsid w:val="00382858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oa2">
    <w:name w:val="oa2"/>
    <w:basedOn w:val="Normal"/>
    <w:rsid w:val="00382858"/>
    <w:pPr>
      <w:spacing w:before="100" w:beforeAutospacing="1" w:after="100" w:afterAutospacing="1"/>
      <w:textAlignment w:val="top"/>
    </w:pPr>
  </w:style>
  <w:style w:type="paragraph" w:customStyle="1" w:styleId="oa3">
    <w:name w:val="oa3"/>
    <w:basedOn w:val="Normal"/>
    <w:rsid w:val="00382858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oa4">
    <w:name w:val="oa4"/>
    <w:basedOn w:val="Normal"/>
    <w:rsid w:val="0038285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oa5">
    <w:name w:val="oa5"/>
    <w:basedOn w:val="Normal"/>
    <w:rsid w:val="00382858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oa6">
    <w:name w:val="oa6"/>
    <w:basedOn w:val="Normal"/>
    <w:rsid w:val="0038285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oa7">
    <w:name w:val="oa7"/>
    <w:basedOn w:val="Normal"/>
    <w:rsid w:val="00382858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oa8">
    <w:name w:val="oa8"/>
    <w:basedOn w:val="Normal"/>
    <w:rsid w:val="00382858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auto" w:fill="E44E5C"/>
      <w:spacing w:before="100" w:beforeAutospacing="1" w:after="100" w:afterAutospacing="1"/>
      <w:jc w:val="center"/>
      <w:textAlignment w:val="center"/>
    </w:pPr>
  </w:style>
  <w:style w:type="paragraph" w:customStyle="1" w:styleId="oa9">
    <w:name w:val="oa9"/>
    <w:basedOn w:val="Normal"/>
    <w:rsid w:val="00382858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auto" w:fill="C3CDF5"/>
      <w:spacing w:before="100" w:beforeAutospacing="1" w:after="100" w:afterAutospacing="1"/>
      <w:jc w:val="center"/>
      <w:textAlignment w:val="center"/>
    </w:pPr>
  </w:style>
  <w:style w:type="paragraph" w:customStyle="1" w:styleId="oa10">
    <w:name w:val="oa10"/>
    <w:basedOn w:val="Normal"/>
    <w:rsid w:val="00382858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oa11">
    <w:name w:val="oa11"/>
    <w:basedOn w:val="Normal"/>
    <w:rsid w:val="00382858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oa12">
    <w:name w:val="oa12"/>
    <w:basedOn w:val="Normal"/>
    <w:rsid w:val="00382858"/>
    <w:pPr>
      <w:pBdr>
        <w:left w:val="single" w:sz="4" w:space="0" w:color="000000"/>
        <w:right w:val="single" w:sz="4" w:space="0" w:color="000000"/>
      </w:pBdr>
      <w:shd w:val="clear" w:color="auto" w:fill="C00000"/>
      <w:spacing w:before="100" w:beforeAutospacing="1" w:after="100" w:afterAutospacing="1"/>
      <w:jc w:val="center"/>
      <w:textAlignment w:val="center"/>
    </w:pPr>
  </w:style>
  <w:style w:type="paragraph" w:customStyle="1" w:styleId="oa13">
    <w:name w:val="oa13"/>
    <w:basedOn w:val="Normal"/>
    <w:rsid w:val="00382858"/>
    <w:pPr>
      <w:pBdr>
        <w:left w:val="single" w:sz="4" w:space="0" w:color="000000"/>
        <w:right w:val="single" w:sz="4" w:space="0" w:color="000000"/>
      </w:pBdr>
      <w:shd w:val="clear" w:color="auto" w:fill="C3CDF5"/>
      <w:spacing w:before="100" w:beforeAutospacing="1" w:after="100" w:afterAutospacing="1"/>
      <w:jc w:val="center"/>
      <w:textAlignment w:val="center"/>
    </w:pPr>
  </w:style>
  <w:style w:type="paragraph" w:customStyle="1" w:styleId="oa14">
    <w:name w:val="oa14"/>
    <w:basedOn w:val="Normal"/>
    <w:rsid w:val="00382858"/>
    <w:pPr>
      <w:pBdr>
        <w:lef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oa15">
    <w:name w:val="oa15"/>
    <w:basedOn w:val="Normal"/>
    <w:rsid w:val="00382858"/>
    <w:pPr>
      <w:pBdr>
        <w:left w:val="single" w:sz="4" w:space="0" w:color="000000"/>
        <w:right w:val="single" w:sz="4" w:space="0" w:color="000000"/>
      </w:pBdr>
      <w:shd w:val="clear" w:color="auto" w:fill="E44E5C"/>
      <w:spacing w:before="100" w:beforeAutospacing="1" w:after="100" w:afterAutospacing="1"/>
      <w:jc w:val="center"/>
      <w:textAlignment w:val="center"/>
    </w:pPr>
  </w:style>
  <w:style w:type="paragraph" w:customStyle="1" w:styleId="oa16">
    <w:name w:val="oa16"/>
    <w:basedOn w:val="Normal"/>
    <w:rsid w:val="00382858"/>
    <w:pPr>
      <w:pBdr>
        <w:left w:val="single" w:sz="4" w:space="0" w:color="000000"/>
        <w:right w:val="single" w:sz="4" w:space="0" w:color="000000"/>
      </w:pBdr>
      <w:shd w:val="clear" w:color="auto" w:fill="FFC9C9"/>
      <w:spacing w:before="100" w:beforeAutospacing="1" w:after="100" w:afterAutospacing="1"/>
      <w:jc w:val="center"/>
      <w:textAlignment w:val="center"/>
    </w:pPr>
  </w:style>
  <w:style w:type="paragraph" w:customStyle="1" w:styleId="oa17">
    <w:name w:val="oa17"/>
    <w:basedOn w:val="Normal"/>
    <w:rsid w:val="00382858"/>
    <w:pPr>
      <w:pBdr>
        <w:left w:val="single" w:sz="4" w:space="0" w:color="000000"/>
        <w:right w:val="single" w:sz="4" w:space="0" w:color="000000"/>
      </w:pBdr>
      <w:shd w:val="clear" w:color="auto" w:fill="F59D9F"/>
      <w:spacing w:before="100" w:beforeAutospacing="1" w:after="100" w:afterAutospacing="1"/>
      <w:jc w:val="center"/>
      <w:textAlignment w:val="center"/>
    </w:pPr>
  </w:style>
  <w:style w:type="paragraph" w:customStyle="1" w:styleId="oa18">
    <w:name w:val="oa18"/>
    <w:basedOn w:val="Normal"/>
    <w:rsid w:val="00382858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C9C9"/>
      <w:spacing w:before="100" w:beforeAutospacing="1" w:after="100" w:afterAutospacing="1"/>
      <w:jc w:val="center"/>
      <w:textAlignment w:val="center"/>
    </w:pPr>
  </w:style>
  <w:style w:type="paragraph" w:customStyle="1" w:styleId="oa19">
    <w:name w:val="oa19"/>
    <w:basedOn w:val="Normal"/>
    <w:rsid w:val="00382858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auto" w:fill="920000"/>
      <w:spacing w:before="100" w:beforeAutospacing="1" w:after="100" w:afterAutospacing="1"/>
      <w:jc w:val="center"/>
      <w:textAlignment w:val="center"/>
    </w:pPr>
  </w:style>
  <w:style w:type="paragraph" w:customStyle="1" w:styleId="oa20">
    <w:name w:val="oa20"/>
    <w:basedOn w:val="Normal"/>
    <w:rsid w:val="00382858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auto" w:fill="FFC9C9"/>
      <w:spacing w:before="100" w:beforeAutospacing="1" w:after="100" w:afterAutospacing="1"/>
      <w:jc w:val="center"/>
      <w:textAlignment w:val="center"/>
    </w:pPr>
  </w:style>
  <w:style w:type="paragraph" w:customStyle="1" w:styleId="oa21">
    <w:name w:val="oa21"/>
    <w:basedOn w:val="Normal"/>
    <w:rsid w:val="00382858"/>
    <w:pPr>
      <w:pBdr>
        <w:left w:val="single" w:sz="4" w:space="0" w:color="000000"/>
        <w:right w:val="single" w:sz="4" w:space="0" w:color="000000"/>
      </w:pBdr>
      <w:shd w:val="clear" w:color="auto" w:fill="999999"/>
      <w:spacing w:before="100" w:beforeAutospacing="1" w:after="100" w:afterAutospacing="1"/>
      <w:jc w:val="center"/>
      <w:textAlignment w:val="center"/>
    </w:pPr>
  </w:style>
  <w:style w:type="paragraph" w:customStyle="1" w:styleId="oa22">
    <w:name w:val="oa22"/>
    <w:basedOn w:val="Normal"/>
    <w:rsid w:val="00382858"/>
    <w:pPr>
      <w:pBdr>
        <w:left w:val="single" w:sz="4" w:space="0" w:color="000000"/>
        <w:right w:val="single" w:sz="4" w:space="0" w:color="000000"/>
      </w:pBdr>
      <w:shd w:val="clear" w:color="auto" w:fill="1A1A1A"/>
      <w:spacing w:before="100" w:beforeAutospacing="1" w:after="100" w:afterAutospacing="1"/>
      <w:jc w:val="center"/>
      <w:textAlignment w:val="center"/>
    </w:pPr>
  </w:style>
  <w:style w:type="paragraph" w:customStyle="1" w:styleId="oa23">
    <w:name w:val="oa23"/>
    <w:basedOn w:val="Normal"/>
    <w:rsid w:val="00382858"/>
    <w:pPr>
      <w:pBdr>
        <w:left w:val="single" w:sz="4" w:space="0" w:color="000000"/>
        <w:right w:val="single" w:sz="4" w:space="0" w:color="000000"/>
      </w:pBdr>
      <w:shd w:val="clear" w:color="auto" w:fill="4C4C4C"/>
      <w:spacing w:before="100" w:beforeAutospacing="1" w:after="100" w:afterAutospacing="1"/>
      <w:jc w:val="center"/>
      <w:textAlignment w:val="center"/>
    </w:pPr>
  </w:style>
  <w:style w:type="paragraph" w:customStyle="1" w:styleId="oa24">
    <w:name w:val="oa24"/>
    <w:basedOn w:val="Normal"/>
    <w:rsid w:val="00382858"/>
    <w:pPr>
      <w:pBdr>
        <w:left w:val="single" w:sz="4" w:space="0" w:color="000000"/>
      </w:pBdr>
      <w:shd w:val="clear" w:color="auto" w:fill="999999"/>
      <w:spacing w:before="100" w:beforeAutospacing="1" w:after="100" w:afterAutospacing="1"/>
      <w:jc w:val="center"/>
      <w:textAlignment w:val="center"/>
    </w:pPr>
  </w:style>
  <w:style w:type="paragraph" w:customStyle="1" w:styleId="oa25">
    <w:name w:val="oa25"/>
    <w:basedOn w:val="Normal"/>
    <w:rsid w:val="00382858"/>
    <w:pPr>
      <w:pBdr>
        <w:left w:val="single" w:sz="4" w:space="0" w:color="000000"/>
      </w:pBdr>
      <w:shd w:val="clear" w:color="auto" w:fill="4C4C4C"/>
      <w:spacing w:before="100" w:beforeAutospacing="1" w:after="100" w:afterAutospacing="1"/>
      <w:jc w:val="center"/>
      <w:textAlignment w:val="center"/>
    </w:pPr>
  </w:style>
  <w:style w:type="paragraph" w:customStyle="1" w:styleId="oa26">
    <w:name w:val="oa26"/>
    <w:basedOn w:val="Normal"/>
    <w:rsid w:val="00382858"/>
    <w:pPr>
      <w:pBdr>
        <w:left w:val="single" w:sz="4" w:space="0" w:color="000000"/>
        <w:right w:val="single" w:sz="4" w:space="0" w:color="000000"/>
      </w:pBdr>
      <w:shd w:val="clear" w:color="auto" w:fill="9AAAEE"/>
      <w:spacing w:before="100" w:beforeAutospacing="1" w:after="100" w:afterAutospacing="1"/>
      <w:jc w:val="center"/>
      <w:textAlignment w:val="center"/>
    </w:pPr>
  </w:style>
  <w:style w:type="paragraph" w:customStyle="1" w:styleId="oa27">
    <w:name w:val="oa27"/>
    <w:basedOn w:val="Normal"/>
    <w:rsid w:val="00382858"/>
    <w:pPr>
      <w:pBdr>
        <w:left w:val="single" w:sz="4" w:space="0" w:color="000000"/>
        <w:right w:val="single" w:sz="4" w:space="0" w:color="000000"/>
      </w:pBdr>
      <w:shd w:val="clear" w:color="auto" w:fill="920000"/>
      <w:spacing w:before="100" w:beforeAutospacing="1" w:after="100" w:afterAutospacing="1"/>
      <w:jc w:val="center"/>
      <w:textAlignment w:val="center"/>
    </w:pPr>
  </w:style>
  <w:style w:type="paragraph" w:customStyle="1" w:styleId="oa28">
    <w:name w:val="oa28"/>
    <w:basedOn w:val="Normal"/>
    <w:rsid w:val="00382858"/>
    <w:pPr>
      <w:pBdr>
        <w:left w:val="single" w:sz="4" w:space="0" w:color="000000"/>
        <w:right w:val="single" w:sz="4" w:space="0" w:color="000000"/>
      </w:pBdr>
      <w:shd w:val="clear" w:color="auto" w:fill="5B75E3"/>
      <w:spacing w:before="100" w:beforeAutospacing="1" w:after="100" w:afterAutospacing="1"/>
      <w:jc w:val="center"/>
      <w:textAlignment w:val="center"/>
    </w:pPr>
  </w:style>
  <w:style w:type="paragraph" w:customStyle="1" w:styleId="oa29">
    <w:name w:val="oa29"/>
    <w:basedOn w:val="Normal"/>
    <w:rsid w:val="00382858"/>
    <w:pPr>
      <w:pBdr>
        <w:left w:val="single" w:sz="4" w:space="0" w:color="000000"/>
        <w:bottom w:val="single" w:sz="4" w:space="0" w:color="000000"/>
      </w:pBdr>
      <w:shd w:val="clear" w:color="auto" w:fill="999999"/>
      <w:spacing w:before="100" w:beforeAutospacing="1" w:after="100" w:afterAutospacing="1"/>
      <w:jc w:val="center"/>
      <w:textAlignment w:val="center"/>
    </w:pPr>
  </w:style>
  <w:style w:type="paragraph" w:customStyle="1" w:styleId="oa30">
    <w:name w:val="oa30"/>
    <w:basedOn w:val="Normal"/>
    <w:rsid w:val="00382858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3CDF5"/>
      <w:spacing w:before="100" w:beforeAutospacing="1" w:after="100" w:afterAutospacing="1"/>
      <w:jc w:val="center"/>
      <w:textAlignment w:val="center"/>
    </w:pPr>
  </w:style>
  <w:style w:type="paragraph" w:customStyle="1" w:styleId="oa31">
    <w:name w:val="oa31"/>
    <w:basedOn w:val="Normal"/>
    <w:rsid w:val="0038285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C9C9"/>
      <w:spacing w:before="100" w:beforeAutospacing="1" w:after="100" w:afterAutospacing="1"/>
      <w:jc w:val="center"/>
      <w:textAlignment w:val="center"/>
    </w:pPr>
  </w:style>
  <w:style w:type="paragraph" w:customStyle="1" w:styleId="oa32">
    <w:name w:val="oa32"/>
    <w:basedOn w:val="Normal"/>
    <w:rsid w:val="0038285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3CDF5"/>
      <w:spacing w:before="100" w:beforeAutospacing="1" w:after="100" w:afterAutospacing="1"/>
      <w:jc w:val="center"/>
      <w:textAlignment w:val="center"/>
    </w:pPr>
  </w:style>
  <w:style w:type="paragraph" w:customStyle="1" w:styleId="oa33">
    <w:name w:val="oa33"/>
    <w:basedOn w:val="Normal"/>
    <w:rsid w:val="00382858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59D9F"/>
      <w:spacing w:before="100" w:beforeAutospacing="1" w:after="100" w:afterAutospacing="1"/>
      <w:jc w:val="center"/>
      <w:textAlignment w:val="center"/>
    </w:pPr>
  </w:style>
  <w:style w:type="paragraph" w:customStyle="1" w:styleId="oa34">
    <w:name w:val="oa34"/>
    <w:basedOn w:val="Normal"/>
    <w:rsid w:val="00382858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</w:style>
  <w:style w:type="paragraph" w:customStyle="1" w:styleId="oa35">
    <w:name w:val="oa35"/>
    <w:basedOn w:val="Normal"/>
    <w:rsid w:val="00382858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auto" w:fill="9AAAEE"/>
      <w:spacing w:before="100" w:beforeAutospacing="1" w:after="100" w:afterAutospacing="1"/>
      <w:jc w:val="center"/>
      <w:textAlignment w:val="center"/>
    </w:pPr>
  </w:style>
  <w:style w:type="paragraph" w:customStyle="1" w:styleId="oa36">
    <w:name w:val="oa36"/>
    <w:basedOn w:val="Normal"/>
    <w:rsid w:val="00382858"/>
    <w:pPr>
      <w:pBdr>
        <w:left w:val="single" w:sz="4" w:space="0" w:color="000000"/>
        <w:right w:val="single" w:sz="4" w:space="0" w:color="000000"/>
      </w:pBdr>
      <w:shd w:val="clear" w:color="auto" w:fill="0033CC"/>
      <w:spacing w:before="100" w:beforeAutospacing="1" w:after="100" w:afterAutospacing="1"/>
      <w:jc w:val="center"/>
      <w:textAlignment w:val="center"/>
    </w:pPr>
  </w:style>
  <w:style w:type="paragraph" w:customStyle="1" w:styleId="oa37">
    <w:name w:val="oa37"/>
    <w:basedOn w:val="Normal"/>
    <w:rsid w:val="00382858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AAAEE"/>
      <w:spacing w:before="100" w:beforeAutospacing="1" w:after="100" w:afterAutospacing="1"/>
      <w:jc w:val="center"/>
      <w:textAlignment w:val="center"/>
    </w:pPr>
  </w:style>
  <w:style w:type="paragraph" w:customStyle="1" w:styleId="oa38">
    <w:name w:val="oa38"/>
    <w:basedOn w:val="Normal"/>
    <w:rsid w:val="00382858"/>
    <w:pPr>
      <w:pBdr>
        <w:top w:val="single" w:sz="4" w:space="0" w:color="000000"/>
        <w:left w:val="single" w:sz="4" w:space="0" w:color="000000"/>
      </w:pBdr>
      <w:shd w:val="clear" w:color="auto" w:fill="999999"/>
      <w:spacing w:before="100" w:beforeAutospacing="1" w:after="100" w:afterAutospacing="1"/>
      <w:jc w:val="center"/>
      <w:textAlignment w:val="center"/>
    </w:pPr>
  </w:style>
  <w:style w:type="paragraph" w:customStyle="1" w:styleId="oa39">
    <w:name w:val="oa39"/>
    <w:basedOn w:val="Normal"/>
    <w:rsid w:val="00382858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4C4C4C"/>
      <w:spacing w:before="100" w:beforeAutospacing="1" w:after="100" w:afterAutospacing="1"/>
      <w:jc w:val="center"/>
      <w:textAlignment w:val="center"/>
    </w:pPr>
  </w:style>
  <w:style w:type="paragraph" w:customStyle="1" w:styleId="oa40">
    <w:name w:val="oa40"/>
    <w:basedOn w:val="Normal"/>
    <w:rsid w:val="00382858"/>
    <w:pPr>
      <w:pBdr>
        <w:left w:val="single" w:sz="4" w:space="0" w:color="000000"/>
        <w:bottom w:val="single" w:sz="4" w:space="0" w:color="000000"/>
      </w:pBdr>
      <w:shd w:val="clear" w:color="auto" w:fill="4C4C4C"/>
      <w:spacing w:before="100" w:beforeAutospacing="1" w:after="100" w:afterAutospacing="1"/>
      <w:jc w:val="center"/>
      <w:textAlignment w:val="center"/>
    </w:pPr>
  </w:style>
  <w:style w:type="paragraph" w:customStyle="1" w:styleId="oa41">
    <w:name w:val="oa41"/>
    <w:basedOn w:val="Normal"/>
    <w:rsid w:val="00382858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auto" w:fill="F59D9F"/>
      <w:spacing w:before="100" w:beforeAutospacing="1" w:after="100" w:afterAutospacing="1"/>
      <w:jc w:val="center"/>
      <w:textAlignment w:val="center"/>
    </w:pPr>
  </w:style>
  <w:style w:type="paragraph" w:customStyle="1" w:styleId="oa42">
    <w:name w:val="oa42"/>
    <w:basedOn w:val="Normal"/>
    <w:rsid w:val="00382858"/>
    <w:pPr>
      <w:pBdr>
        <w:top w:val="single" w:sz="4" w:space="0" w:color="000000"/>
        <w:left w:val="single" w:sz="4" w:space="0" w:color="000000"/>
      </w:pBdr>
      <w:shd w:val="clear" w:color="auto" w:fill="4C4C4C"/>
      <w:spacing w:before="100" w:beforeAutospacing="1" w:after="100" w:afterAutospacing="1"/>
      <w:jc w:val="center"/>
      <w:textAlignment w:val="center"/>
    </w:pPr>
  </w:style>
  <w:style w:type="paragraph" w:customStyle="1" w:styleId="oa43">
    <w:name w:val="oa43"/>
    <w:basedOn w:val="Normal"/>
    <w:rsid w:val="00382858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9999"/>
      <w:spacing w:before="100" w:beforeAutospacing="1" w:after="100" w:afterAutospacing="1"/>
      <w:jc w:val="center"/>
      <w:textAlignment w:val="center"/>
    </w:pPr>
  </w:style>
  <w:style w:type="paragraph" w:customStyle="1" w:styleId="xl65">
    <w:name w:val="xl65"/>
    <w:basedOn w:val="Normal"/>
    <w:rsid w:val="00E70C84"/>
    <w:pPr>
      <w:spacing w:before="100" w:beforeAutospacing="1" w:after="100" w:afterAutospacing="1"/>
      <w:textAlignment w:val="center"/>
    </w:pPr>
    <w:rPr>
      <w:b/>
      <w:bCs/>
      <w:sz w:val="18"/>
      <w:szCs w:val="18"/>
    </w:rPr>
  </w:style>
  <w:style w:type="paragraph" w:customStyle="1" w:styleId="xl66">
    <w:name w:val="xl66"/>
    <w:basedOn w:val="Normal"/>
    <w:rsid w:val="00E70C84"/>
    <w:pPr>
      <w:spacing w:before="100" w:beforeAutospacing="1" w:after="100" w:afterAutospacing="1"/>
      <w:textAlignment w:val="center"/>
    </w:pPr>
    <w:rPr>
      <w:b/>
      <w:bCs/>
      <w:i/>
      <w:iCs/>
      <w:sz w:val="18"/>
      <w:szCs w:val="18"/>
    </w:rPr>
  </w:style>
  <w:style w:type="paragraph" w:customStyle="1" w:styleId="xl67">
    <w:name w:val="xl67"/>
    <w:basedOn w:val="Normal"/>
    <w:rsid w:val="00E70C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68">
    <w:name w:val="xl68"/>
    <w:basedOn w:val="Normal"/>
    <w:rsid w:val="00E70C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1A1A1A"/>
      <w:sz w:val="18"/>
      <w:szCs w:val="18"/>
    </w:rPr>
  </w:style>
  <w:style w:type="paragraph" w:customStyle="1" w:styleId="xl69">
    <w:name w:val="xl69"/>
    <w:basedOn w:val="Normal"/>
    <w:rsid w:val="00E70C8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0">
    <w:name w:val="xl70"/>
    <w:basedOn w:val="Normal"/>
    <w:rsid w:val="00E70C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i/>
      <w:iCs/>
      <w:color w:val="000000"/>
      <w:sz w:val="18"/>
      <w:szCs w:val="18"/>
    </w:rPr>
  </w:style>
  <w:style w:type="paragraph" w:customStyle="1" w:styleId="xl71">
    <w:name w:val="xl71"/>
    <w:basedOn w:val="Normal"/>
    <w:rsid w:val="00E70C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72">
    <w:name w:val="xl72"/>
    <w:basedOn w:val="Normal"/>
    <w:rsid w:val="00E70C84"/>
    <w:pPr>
      <w:spacing w:before="100" w:beforeAutospacing="1" w:after="100" w:afterAutospacing="1"/>
      <w:textAlignment w:val="center"/>
    </w:pPr>
    <w:rPr>
      <w:sz w:val="18"/>
      <w:szCs w:val="18"/>
    </w:rPr>
  </w:style>
  <w:style w:type="paragraph" w:customStyle="1" w:styleId="xl73">
    <w:name w:val="xl73"/>
    <w:basedOn w:val="Normal"/>
    <w:rsid w:val="00E70C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74">
    <w:name w:val="xl74"/>
    <w:basedOn w:val="Normal"/>
    <w:rsid w:val="00E70C84"/>
    <w:pP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75">
    <w:name w:val="xl75"/>
    <w:basedOn w:val="Normal"/>
    <w:rsid w:val="00E70C84"/>
    <w:pPr>
      <w:spacing w:before="100" w:beforeAutospacing="1" w:after="100" w:afterAutospacing="1"/>
      <w:jc w:val="center"/>
      <w:textAlignment w:val="center"/>
    </w:pPr>
    <w:rPr>
      <w:color w:val="FFFFFF"/>
      <w:sz w:val="18"/>
      <w:szCs w:val="18"/>
    </w:rPr>
  </w:style>
  <w:style w:type="paragraph" w:customStyle="1" w:styleId="xl76">
    <w:name w:val="xl76"/>
    <w:basedOn w:val="Normal"/>
    <w:rsid w:val="00E70C84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7">
    <w:name w:val="xl77"/>
    <w:basedOn w:val="Normal"/>
    <w:rsid w:val="00E70C84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78">
    <w:name w:val="xl78"/>
    <w:basedOn w:val="Normal"/>
    <w:rsid w:val="00E70C84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9">
    <w:name w:val="xl79"/>
    <w:basedOn w:val="Normal"/>
    <w:rsid w:val="00E70C8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80">
    <w:name w:val="xl80"/>
    <w:basedOn w:val="Normal"/>
    <w:rsid w:val="00E70C8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81">
    <w:name w:val="xl81"/>
    <w:basedOn w:val="Normal"/>
    <w:rsid w:val="00E70C84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82">
    <w:name w:val="xl82"/>
    <w:basedOn w:val="Normal"/>
    <w:rsid w:val="00E70C84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83">
    <w:name w:val="xl83"/>
    <w:basedOn w:val="Normal"/>
    <w:rsid w:val="00E70C8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84">
    <w:name w:val="xl84"/>
    <w:basedOn w:val="Normal"/>
    <w:rsid w:val="00E70C8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i/>
      <w:iCs/>
      <w:color w:val="000000"/>
      <w:sz w:val="18"/>
      <w:szCs w:val="18"/>
    </w:rPr>
  </w:style>
  <w:style w:type="paragraph" w:customStyle="1" w:styleId="xl85">
    <w:name w:val="xl85"/>
    <w:basedOn w:val="Normal"/>
    <w:rsid w:val="00E70C84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i/>
      <w:iCs/>
      <w:color w:val="000000"/>
      <w:sz w:val="18"/>
      <w:szCs w:val="18"/>
    </w:rPr>
  </w:style>
  <w:style w:type="paragraph" w:customStyle="1" w:styleId="xl86">
    <w:name w:val="xl86"/>
    <w:basedOn w:val="Normal"/>
    <w:rsid w:val="00E70C8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i/>
      <w:iCs/>
      <w:color w:val="000000"/>
      <w:sz w:val="18"/>
      <w:szCs w:val="18"/>
    </w:rPr>
  </w:style>
  <w:style w:type="paragraph" w:customStyle="1" w:styleId="xl87">
    <w:name w:val="xl87"/>
    <w:basedOn w:val="Normal"/>
    <w:rsid w:val="00E70C8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88">
    <w:name w:val="xl88"/>
    <w:basedOn w:val="Normal"/>
    <w:rsid w:val="00E70C84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1A1A1A"/>
      <w:sz w:val="18"/>
      <w:szCs w:val="18"/>
    </w:rPr>
  </w:style>
  <w:style w:type="paragraph" w:customStyle="1" w:styleId="xl89">
    <w:name w:val="xl89"/>
    <w:basedOn w:val="Normal"/>
    <w:rsid w:val="00E70C84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1A1A1A"/>
      <w:sz w:val="18"/>
      <w:szCs w:val="18"/>
    </w:rPr>
  </w:style>
  <w:style w:type="paragraph" w:customStyle="1" w:styleId="xl90">
    <w:name w:val="xl90"/>
    <w:basedOn w:val="Normal"/>
    <w:rsid w:val="00E70C8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1A1A1A"/>
      <w:sz w:val="18"/>
      <w:szCs w:val="18"/>
    </w:rPr>
  </w:style>
  <w:style w:type="paragraph" w:customStyle="1" w:styleId="xl91">
    <w:name w:val="xl91"/>
    <w:basedOn w:val="Normal"/>
    <w:rsid w:val="00E70C84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1A1A1A"/>
      <w:sz w:val="18"/>
      <w:szCs w:val="18"/>
    </w:rPr>
  </w:style>
  <w:style w:type="paragraph" w:customStyle="1" w:styleId="xl92">
    <w:name w:val="xl92"/>
    <w:basedOn w:val="Normal"/>
    <w:rsid w:val="00E70C84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1A1A1A"/>
      <w:sz w:val="18"/>
      <w:szCs w:val="18"/>
    </w:rPr>
  </w:style>
  <w:style w:type="paragraph" w:customStyle="1" w:styleId="xl93">
    <w:name w:val="xl93"/>
    <w:basedOn w:val="Normal"/>
    <w:rsid w:val="00E70C8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1A1A1A"/>
      <w:sz w:val="18"/>
      <w:szCs w:val="18"/>
    </w:rPr>
  </w:style>
  <w:style w:type="paragraph" w:customStyle="1" w:styleId="xl94">
    <w:name w:val="xl94"/>
    <w:basedOn w:val="Normal"/>
    <w:rsid w:val="00E70C84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FFFFFF"/>
      <w:sz w:val="18"/>
      <w:szCs w:val="18"/>
    </w:rPr>
  </w:style>
  <w:style w:type="paragraph" w:customStyle="1" w:styleId="xl95">
    <w:name w:val="xl95"/>
    <w:basedOn w:val="Normal"/>
    <w:rsid w:val="00E70C8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FFFFFF"/>
      <w:sz w:val="18"/>
      <w:szCs w:val="18"/>
    </w:rPr>
  </w:style>
  <w:style w:type="paragraph" w:customStyle="1" w:styleId="xl96">
    <w:name w:val="xl96"/>
    <w:basedOn w:val="Normal"/>
    <w:rsid w:val="00E70C84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97">
    <w:name w:val="xl97"/>
    <w:basedOn w:val="Normal"/>
    <w:rsid w:val="00E70C84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98">
    <w:name w:val="xl98"/>
    <w:basedOn w:val="Normal"/>
    <w:rsid w:val="00E70C8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99">
    <w:name w:val="xl99"/>
    <w:basedOn w:val="Normal"/>
    <w:rsid w:val="00E70C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100">
    <w:name w:val="xl100"/>
    <w:basedOn w:val="Normal"/>
    <w:rsid w:val="00E70C84"/>
    <w:pPr>
      <w:spacing w:before="100" w:beforeAutospacing="1" w:after="100" w:afterAutospacing="1"/>
      <w:textAlignment w:val="center"/>
    </w:pPr>
    <w:rPr>
      <w:b/>
      <w:bCs/>
      <w:sz w:val="18"/>
      <w:szCs w:val="18"/>
    </w:rPr>
  </w:style>
  <w:style w:type="paragraph" w:customStyle="1" w:styleId="xl101">
    <w:name w:val="xl101"/>
    <w:basedOn w:val="Normal"/>
    <w:rsid w:val="00E70C84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102">
    <w:name w:val="xl102"/>
    <w:basedOn w:val="Normal"/>
    <w:rsid w:val="00E70C84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103">
    <w:name w:val="xl103"/>
    <w:basedOn w:val="Normal"/>
    <w:rsid w:val="00E70C8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104">
    <w:name w:val="xl104"/>
    <w:basedOn w:val="Normal"/>
    <w:rsid w:val="00E70C84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FFFFFF"/>
      <w:sz w:val="18"/>
      <w:szCs w:val="18"/>
    </w:rPr>
  </w:style>
  <w:style w:type="paragraph" w:customStyle="1" w:styleId="xl105">
    <w:name w:val="xl105"/>
    <w:basedOn w:val="Normal"/>
    <w:rsid w:val="00E70C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106">
    <w:name w:val="xl106"/>
    <w:basedOn w:val="Normal"/>
    <w:rsid w:val="00E70C84"/>
    <w:pPr>
      <w:pBdr>
        <w:left w:val="single" w:sz="4" w:space="0" w:color="auto"/>
      </w:pBdr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107">
    <w:name w:val="xl107"/>
    <w:basedOn w:val="Normal"/>
    <w:rsid w:val="00E70C8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FFFFFF"/>
      <w:sz w:val="18"/>
      <w:szCs w:val="18"/>
    </w:rPr>
  </w:style>
  <w:style w:type="paragraph" w:customStyle="1" w:styleId="xl108">
    <w:name w:val="xl108"/>
    <w:basedOn w:val="Normal"/>
    <w:rsid w:val="00E70C8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109">
    <w:name w:val="xl109"/>
    <w:basedOn w:val="Normal"/>
    <w:rsid w:val="00E70C84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110">
    <w:name w:val="xl110"/>
    <w:basedOn w:val="Normal"/>
    <w:rsid w:val="00E70C8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111">
    <w:name w:val="xl111"/>
    <w:basedOn w:val="Normal"/>
    <w:rsid w:val="00E70C8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112">
    <w:name w:val="xl112"/>
    <w:basedOn w:val="Normal"/>
    <w:rsid w:val="00E70C84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113">
    <w:name w:val="xl113"/>
    <w:basedOn w:val="Normal"/>
    <w:rsid w:val="00E70C8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114">
    <w:name w:val="xl114"/>
    <w:basedOn w:val="Normal"/>
    <w:rsid w:val="00E70C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115">
    <w:name w:val="xl115"/>
    <w:basedOn w:val="Normal"/>
    <w:rsid w:val="00E70C84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i/>
      <w:iCs/>
      <w:sz w:val="18"/>
      <w:szCs w:val="18"/>
    </w:rPr>
  </w:style>
  <w:style w:type="paragraph" w:customStyle="1" w:styleId="xl116">
    <w:name w:val="xl116"/>
    <w:basedOn w:val="Normal"/>
    <w:rsid w:val="00E70C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117">
    <w:name w:val="xl117"/>
    <w:basedOn w:val="Normal"/>
    <w:rsid w:val="00E70C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118">
    <w:name w:val="xl118"/>
    <w:basedOn w:val="Normal"/>
    <w:rsid w:val="00E70C84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i/>
      <w:iCs/>
      <w:color w:val="000000"/>
      <w:sz w:val="18"/>
      <w:szCs w:val="18"/>
    </w:rPr>
  </w:style>
  <w:style w:type="paragraph" w:customStyle="1" w:styleId="xl119">
    <w:name w:val="xl119"/>
    <w:basedOn w:val="Normal"/>
    <w:rsid w:val="00E70C8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i/>
      <w:iCs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1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469161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7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3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4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91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9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8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436217-5EF1-4491-92F4-3A5DE19AC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</Words>
  <Characters>424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Azparren Angulo</dc:creator>
  <cp:keywords/>
  <dc:description/>
  <cp:lastModifiedBy>Maria Azparren Angulo</cp:lastModifiedBy>
  <cp:revision>2</cp:revision>
  <dcterms:created xsi:type="dcterms:W3CDTF">2023-11-15T13:56:00Z</dcterms:created>
  <dcterms:modified xsi:type="dcterms:W3CDTF">2023-11-15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the-american-chemical-society</vt:lpwstr>
  </property>
  <property fmtid="{D5CDD505-2E9C-101B-9397-08002B2CF9AE}" pid="11" name="Mendeley Recent Style Name 4_1">
    <vt:lpwstr>Journal of the American Chemical Society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multidisciplinary-digital-publishing-institute</vt:lpwstr>
  </property>
  <property fmtid="{D5CDD505-2E9C-101B-9397-08002B2CF9AE}" pid="15" name="Mendeley Recent Style Name 6_1">
    <vt:lpwstr>Multidisciplinary Digital Publishing Institut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aylor-and-francis-acs</vt:lpwstr>
  </property>
  <property fmtid="{D5CDD505-2E9C-101B-9397-08002B2CF9AE}" pid="19" name="Mendeley Recent Style Name 8_1">
    <vt:lpwstr>Taylor &amp; Francis - American Chemical Societ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27b212c-4c9b-3e84-94bb-2c009c9bb132</vt:lpwstr>
  </property>
  <property fmtid="{D5CDD505-2E9C-101B-9397-08002B2CF9AE}" pid="24" name="Mendeley Citation Style_1">
    <vt:lpwstr>http://www.zotero.org/styles/multidisciplinary-digital-publishing-institute</vt:lpwstr>
  </property>
</Properties>
</file>